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6F3B2" w14:textId="77777777" w:rsidR="00F54B8D" w:rsidRDefault="00000000">
      <w:pPr>
        <w:spacing w:line="200" w:lineRule="exact"/>
      </w:pPr>
      <w:r>
        <w:pict w14:anchorId="42BD4641">
          <v:group id="_x0000_s2128" style="position:absolute;margin-left:28.8pt;margin-top:85.8pt;width:2.2pt;height:1.2pt;z-index:-251688448;mso-position-horizontal-relative:page;mso-position-vertical-relative:page" coordorigin="576,1716" coordsize="44,24">
            <v:shape id="_x0000_s2129" style="position:absolute;left:576;top:1716;width:44;height:24" coordorigin="576,1716" coordsize="44,24" path="m607,1742r,l607,1742r,l607,1742r,l607,1742r,l607,1742r,l607,1742r,l607,1742r,l607,1742r,l607,1742r,l607,1742r,l607,1742r,l607,1742r,l607,1742r,l607,1742r,l607,1742r,l607,1742r,l607,1742r,l607,1742r,l607,1742r,l607,1742r,l607,1742r,l607,1742r,l607,1742r,l607,1742r,l607,1742r,l607,1742r,l607,1742r1,l608,1742r,l608,1742r,l608,1742r,l608,1742r,l608,1742r,l608,1742r,l608,1742r,l608,1742r,l609,1742r,l609,1742r,l609,1742r,l609,1742r,l609,1742r,l610,1742r,l610,1742r,l610,1742r,l610,1742r,l610,1742r1,l611,1742r,l611,1742r,l611,1742r,l612,1742r,l612,1742r,l612,1742r,l613,1742r,l613,1742r,l613,1742r,l614,1742r,l614,1742r,l614,1742r1,l615,1742r,l615,1742r1,l616,1742r,l616,1742e" filled="f" strokeweight=".16897mm">
              <v:path arrowok="t"/>
            </v:shape>
            <w10:wrap anchorx="page" anchory="page"/>
          </v:group>
        </w:pict>
      </w:r>
      <w:r>
        <w:pict w14:anchorId="723D03F3">
          <v:group id="_x0000_s2126" style="position:absolute;margin-left:110.8pt;margin-top:85.8pt;width:2.2pt;height:1.2pt;z-index:-251687424;mso-position-horizontal-relative:page;mso-position-vertical-relative:page" coordorigin="2216,1716" coordsize="44,24">
            <v:shape id="_x0000_s2127" style="position:absolute;left:2216;top:1716;width:44;height:24" coordorigin="2216,1716" coordsize="44,24" path="m2246,1742r,l2246,1742r,l2246,1742r,l2246,1742r,l2246,1742r,l2246,1742r,l2246,1742r,l2246,1742r,l2246,1742r,l2246,1742r,l2246,1742r,l2246,1742r,l2246,1742r,l2246,1742r,l2246,1742r,l2246,1742r,l2246,1742r,l2247,1742r,l2247,1742r,l2247,1742r,l2247,1742r,l2247,1742r,l2247,1742r,l2247,1742r,l2247,1742r,l2247,1742r,l2247,1742r,l2247,1742r,l2247,1742r,l2247,1742r,l2247,1742r1,l2248,1742r,l2248,1742r,l2248,1742r,l2248,1742r,l2248,1742r,l2248,1742r,l2249,1742r,l2249,1742r,l2249,1742r,l2249,1742r,l2249,1742r,l2250,1742r,l2250,1742r,l2250,1742r,l2250,1742r,l2251,1742r,l2251,1742r,l2251,1742r,l2252,1742r,l2252,1742r,l2252,1742r,l2253,1742r,l2253,1742r,l2253,1742r,l2254,1742r,l2254,1742r,l2255,1742r,l2255,1742r,l2255,1742r1,l2256,1742e" filled="f" strokeweight=".16897mm">
              <v:path arrowok="t"/>
            </v:shape>
            <w10:wrap anchorx="page" anchory="page"/>
          </v:group>
        </w:pict>
      </w:r>
      <w:r>
        <w:pict w14:anchorId="29CD8767">
          <v:group id="_x0000_s2124" style="position:absolute;margin-left:146.8pt;margin-top:85.8pt;width:2.2pt;height:1.2pt;z-index:-251686400;mso-position-horizontal-relative:page;mso-position-vertical-relative:page" coordorigin="2936,1716" coordsize="44,24">
            <v:shape id="_x0000_s2125" style="position:absolute;left:2936;top:1716;width:44;height:24" coordorigin="2936,1716" coordsize="44,24" path="m2966,1742r,l2966,1742r,l2966,1742r,l2966,1742r,l2966,1742r,l2966,1742r,l2966,1742r,l2966,1742r,l2966,1742r,l2966,1742r,l2966,1742r,l2966,1742r,l2966,1742r,l2966,1742r,l2966,1742r,l2966,1742r,l2966,1742r,l2967,1742r,l2967,1742r,l2967,1742r,l2967,1742r,l2967,1742r,l2967,1742r,l2967,1742r,l2967,1742r,l2967,1742r,l2967,1742r,l2967,1742r,l2967,1742r,l2967,1742r,l2967,1742r1,l2968,1742r,l2968,1742r,l2968,1742r,l2968,1742r,l2968,1742r,l2968,1742r,l2969,1742r,l2969,1742r,l2969,1742r,l2969,1742r,l2969,1742r,l2970,1742r,l2970,1742r,l2970,1742r,l2970,1742r,l2971,1742r,l2971,1742r,l2971,1742r,l2972,1742r,l2972,1742r,l2972,1742r,l2973,1742r,l2973,1742r,l2973,1742r,l2974,1742r,l2974,1742r,l2975,1742r,l2975,1742r,l2975,1742r1,l2976,1742e" filled="f" strokeweight=".16897mm">
              <v:path arrowok="t"/>
            </v:shape>
            <w10:wrap anchorx="page" anchory="page"/>
          </v:group>
        </w:pict>
      </w:r>
      <w:r>
        <w:pict w14:anchorId="4CD0334A">
          <v:group id="_x0000_s2122" style="position:absolute;margin-left:28.8pt;margin-top:148.8pt;width:2.2pt;height:2.2pt;z-index:-251685376;mso-position-horizontal-relative:page;mso-position-vertical-relative:page" coordorigin="576,2976" coordsize="44,44">
            <v:shape id="_x0000_s2123" style="position:absolute;left:576;top:2976;width:44;height:44" coordorigin="576,2976" coordsize="44,44" path="m607,3017r,l607,3017r,l607,3017r,l607,3017r,l607,3017r,l607,3017r,l607,3017r,l607,3017r,l607,3017r,l607,3017r,l607,3017r,l607,3017r,l607,3017r,l607,3017r,l607,3017r,l607,3017r,l607,3017r,l607,3017r,l607,3017r,l607,3017r,l607,3017r,l607,3017r,l607,3017r,l607,3017r,l607,3017r,l607,3017r,l607,3017r1,l608,3017r,l608,3017r,l608,3017r,l608,3017r,l608,3017r,l608,3017r,l608,3017r,l608,3017r,l609,3017r,l609,3017r,l609,3017r,l609,3017r,l609,3017r,l610,3017r,l610,3017r,l610,3017r,l610,3017r,l610,3017r1,l611,3017r,l611,3017r,l611,3017r,l612,3017r,l612,3017r,l612,3017r,l613,3017r,l613,3017r,l613,3017r,l614,3017r,l614,3017r,l614,3017r1,l615,3017r,l615,3017r1,l616,3017r,l616,3017e" filled="f" strokeweight=".16897mm">
              <v:path arrowok="t"/>
            </v:shape>
            <w10:wrap anchorx="page" anchory="page"/>
          </v:group>
        </w:pict>
      </w:r>
      <w:r>
        <w:pict w14:anchorId="6A4C728D">
          <v:group id="_x0000_s2120" style="position:absolute;margin-left:110.8pt;margin-top:148.8pt;width:2.2pt;height:2.2pt;z-index:-251684352;mso-position-horizontal-relative:page;mso-position-vertical-relative:page" coordorigin="2216,2976" coordsize="44,44">
            <v:shape id="_x0000_s2121" style="position:absolute;left:2216;top:2976;width:44;height:44" coordorigin="2216,2976" coordsize="44,44" path="m2246,3017r,l2246,3017r,l2246,3017r,l2246,3017r,l2246,3017r,l2246,3017r,l2246,3017r,l2246,3017r,l2246,3017r,l2246,3017r,l2246,3017r,l2246,3017r,l2246,3017r,l2246,3017r,l2246,3017r,l2246,3017r,l2246,3017r,l2247,3017r,l2247,3017r,l2247,3017r,l2247,3017r,l2247,3017r,l2247,3017r,l2247,3017r,l2247,3017r,l2247,3017r,l2247,3017r,l2247,3017r,l2247,3017r,l2247,3017r,l2247,3017r1,l2248,3017r,l2248,3017r,l2248,3017r,l2248,3017r,l2248,3017r,l2248,3017r,l2249,3017r,l2249,3017r,l2249,3017r,l2249,3017r,l2249,3017r,l2250,3017r,l2250,3017r,l2250,3017r,l2250,3017r,l2251,3017r,l2251,3017r,l2251,3017r,l2252,3017r,l2252,3017r,l2252,3017r,l2253,3017r,l2253,3017r,l2253,3017r,l2254,3017r,l2254,3017r,l2255,3017r,l2255,3017r,l2255,3017r1,l2256,3017e" filled="f" strokeweight=".16897mm">
              <v:path arrowok="t"/>
            </v:shape>
            <w10:wrap anchorx="page" anchory="page"/>
          </v:group>
        </w:pict>
      </w:r>
      <w:r>
        <w:pict w14:anchorId="11D36E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119" type="#_x0000_t75" style="position:absolute;margin-left:152.4pt;margin-top:135.6pt;width:12.6pt;height:44.4pt;z-index:-251683328;mso-position-horizontal-relative:page;mso-position-vertical-relative:page">
            <v:imagedata r:id="rId6" o:title=""/>
            <w10:wrap anchorx="page" anchory="page"/>
          </v:shape>
        </w:pict>
      </w:r>
      <w:r>
        <w:pict w14:anchorId="774E97AB">
          <v:group id="_x0000_s2117" style="position:absolute;margin-left:28.8pt;margin-top:163.8pt;width:2.2pt;height:1.2pt;z-index:-251682304;mso-position-horizontal-relative:page;mso-position-vertical-relative:page" coordorigin="576,3276" coordsize="44,24">
            <v:shape id="_x0000_s2118" style="position:absolute;left:576;top:3276;width:44;height:24" coordorigin="576,3276" coordsize="44,24" path="m607,3307r,l607,3307r,l607,3307r,l607,3307r,l607,3307r,l607,3307r,l607,3307r,l607,3307r,l607,3307r,l607,3307r,l607,3307r,l607,3307r,l607,3307r,l607,3307r,l607,3307r,l607,3307r,l607,3307r,l607,3307r,l607,3307r,l607,3307r,l607,3307r,l607,3307r,l607,3307r,l607,3307r,l607,3307r,l607,3307r,l607,3307r1,l608,3307r,l608,3307r,l608,3307r,l608,3307r,l608,3307r,l608,3307r,l608,3307r,l608,3307r,l609,3307r,l609,3307r,l609,3307r,l609,3307r,l609,3307r,l610,3307r,l610,3307r,l610,3307r,l610,3307r,l610,3307r1,l611,3307r,l611,3307r,l611,3307r,l612,3307r,l612,3307r,l612,3307r,l613,3307r,l613,3307r,l613,3307r,l614,3307r,l614,3307r,l614,3307r1,l615,3307r,l615,3307r1,l616,3307r,l616,3307e" filled="f" strokeweight=".16897mm">
              <v:path arrowok="t"/>
            </v:shape>
            <w10:wrap anchorx="page" anchory="page"/>
          </v:group>
        </w:pict>
      </w:r>
      <w:r>
        <w:pict w14:anchorId="1D1D7C3A">
          <v:group id="_x0000_s2115" style="position:absolute;margin-left:110.8pt;margin-top:163.8pt;width:2.2pt;height:1.2pt;z-index:-251681280;mso-position-horizontal-relative:page;mso-position-vertical-relative:page" coordorigin="2216,3276" coordsize="44,24">
            <v:shape id="_x0000_s2116" style="position:absolute;left:2216;top:3276;width:44;height:24" coordorigin="2216,3276" coordsize="44,24" path="m2246,3307r,l2246,3307r,l2246,3307r,l2246,3307r,l2246,3307r,l2246,3307r,l2246,3307r,l2246,3307r,l2246,3307r,l2246,3307r,l2246,3307r,l2246,3307r,l2246,3307r,l2246,3307r,l2246,3307r,l2246,3307r,l2246,3307r,l2247,3307r,l2247,3307r,l2247,3307r,l2247,3307r,l2247,3307r,l2247,3307r,l2247,3307r,l2247,3307r,l2247,3307r,l2247,3307r,l2247,3307r,l2247,3307r,l2247,3307r,l2247,3307r1,l2248,3307r,l2248,3307r,l2248,3307r,l2248,3307r,l2248,3307r,l2248,3307r,l2249,3307r,l2249,3307r,l2249,3307r,l2249,3307r,l2249,3307r,l2250,3307r,l2250,3307r,l2250,3307r,l2250,3307r,l2251,3307r,l2251,3307r,l2251,3307r,l2252,3307r,l2252,3307r,l2252,3307r,l2253,3307r,l2253,3307r,l2253,3307r,l2254,3307r,l2254,3307r,l2255,3307r,l2255,3307r,l2255,3307r1,l2256,3307e" filled="f" strokeweight=".16897mm">
              <v:path arrowok="t"/>
            </v:shape>
            <w10:wrap anchorx="page" anchory="page"/>
          </v:group>
        </w:pict>
      </w:r>
      <w:r>
        <w:pict w14:anchorId="0F336F5A">
          <v:shape id="_x0000_s2114" type="#_x0000_t75" style="position:absolute;margin-left:152.4pt;margin-top:202.8pt;width:12.6pt;height:29.4pt;z-index:-251680256;mso-position-horizontal-relative:page;mso-position-vertical-relative:page">
            <v:imagedata r:id="rId7" o:title=""/>
            <w10:wrap anchorx="page" anchory="page"/>
          </v:shape>
        </w:pict>
      </w:r>
      <w:r>
        <w:pict w14:anchorId="43437E9A">
          <v:group id="_x0000_s2112" style="position:absolute;margin-left:28.8pt;margin-top:215.8pt;width:2.2pt;height:2.2pt;z-index:-251679232;mso-position-horizontal-relative:page;mso-position-vertical-relative:page" coordorigin="576,4316" coordsize="44,44">
            <v:shape id="_x0000_s2113" style="position:absolute;left:576;top:4316;width:44;height:44" coordorigin="576,4316" coordsize="44,44" path="m607,4356r,l607,4356r,l607,4356r,l607,4356r,l607,4356r,l607,4356r,l607,4356r,l607,4356r,l607,4356r,l607,4356r,l607,4356r,l607,4356r,l607,4356r,l607,4356r,l607,4356r,l607,4356r,l607,4356r,l607,4356r,l607,4356r,l607,4356r,l607,4356r,l607,4356r,l607,4356r,l607,4356r,l607,4356r,l607,4356r,l607,4356r1,l608,4356r,l608,4356r,l608,4356r,l608,4356r,l608,4356r,l608,4356r,l608,4356r,l608,4356r,l609,4356r,l609,4356r,l609,4356r,l609,4356r,l609,4356r,l610,4356r,l610,4356r,l610,4356r,l610,4356r,l610,4356r1,l611,4356r,l611,4356r,l611,4356r,l612,4356r,l612,4356r,l612,4356r,l613,4356r,l613,4356r,l613,4356r,l614,4356r,l614,4356r,l614,4356r1,l615,4356r,l615,4356r1,l616,4356r,l616,4356e" filled="f" strokeweight=".16897mm">
              <v:path arrowok="t"/>
            </v:shape>
            <w10:wrap anchorx="page" anchory="page"/>
          </v:group>
        </w:pict>
      </w:r>
      <w:r>
        <w:pict w14:anchorId="0F5CA88C">
          <v:group id="_x0000_s2110" style="position:absolute;margin-left:110.8pt;margin-top:215.8pt;width:2.2pt;height:2.2pt;z-index:-251678208;mso-position-horizontal-relative:page;mso-position-vertical-relative:page" coordorigin="2216,4316" coordsize="44,44">
            <v:shape id="_x0000_s2111" style="position:absolute;left:2216;top:4316;width:44;height:44" coordorigin="2216,4316" coordsize="44,44" path="m2246,4356r,l2246,4356r,l2246,4356r,l2246,4356r,l2246,4356r,l2246,4356r,l2246,4356r,l2246,4356r,l2246,4356r,l2246,4356r,l2246,4356r,l2246,4356r,l2246,4356r,l2246,4356r,l2246,4356r,l2246,4356r,l2246,4356r,l2247,4356r,l2247,4356r,l2247,4356r,l2247,4356r,l2247,4356r,l2247,4356r,l2247,4356r,l2247,4356r,l2247,4356r,l2247,4356r,l2247,4356r,l2247,4356r,l2247,4356r,l2247,4356r1,l2248,4356r,l2248,4356r,l2248,4356r,l2248,4356r,l2248,4356r,l2248,4356r,l2249,4356r,l2249,4356r,l2249,4356r,l2249,4356r,l2249,4356r,l2250,4356r,l2250,4356r,l2250,4356r,l2250,4356r,l2251,4356r,l2251,4356r,l2251,4356r,l2252,4356r,l2252,4356r,l2252,4356r,l2253,4356r,l2253,4356r,l2253,4356r,l2254,4356r,l2254,4356r,l2255,4356r,l2255,4356r,l2255,4356r1,l2256,4356e" filled="f" strokeweight=".16897mm">
              <v:path arrowok="t"/>
            </v:shape>
            <w10:wrap anchorx="page" anchory="page"/>
          </v:group>
        </w:pict>
      </w:r>
      <w:r>
        <w:pict w14:anchorId="70BACB16">
          <v:shape id="_x0000_s2109" type="#_x0000_t75" style="position:absolute;margin-left:152.4pt;margin-top:254.4pt;width:12.6pt;height:16.8pt;z-index:-251677184;mso-position-horizontal-relative:page;mso-position-vertical-relative:page">
            <v:imagedata r:id="rId8" o:title=""/>
            <w10:wrap anchorx="page" anchory="page"/>
          </v:shape>
        </w:pict>
      </w:r>
      <w:r>
        <w:pict w14:anchorId="490E0F17">
          <v:shape id="_x0000_s2108" type="#_x0000_t75" style="position:absolute;margin-left:152.4pt;margin-top:282.6pt;width:12.6pt;height:15.6pt;z-index:-251676160;mso-position-horizontal-relative:page;mso-position-vertical-relative:page">
            <v:imagedata r:id="rId9" o:title=""/>
            <w10:wrap anchorx="page" anchory="page"/>
          </v:shape>
        </w:pict>
      </w:r>
      <w:r>
        <w:pict w14:anchorId="3B65C830">
          <v:shape id="_x0000_s2107" type="#_x0000_t75" style="position:absolute;margin-left:152.4pt;margin-top:310.8pt;width:12.6pt;height:15.6pt;z-index:-251675136;mso-position-horizontal-relative:page;mso-position-vertical-relative:page">
            <v:imagedata r:id="rId10" o:title=""/>
            <w10:wrap anchorx="page" anchory="page"/>
          </v:shape>
        </w:pict>
      </w:r>
      <w:r>
        <w:pict w14:anchorId="4ABDA351">
          <v:group id="_x0000_s2105" style="position:absolute;margin-left:28.8pt;margin-top:324.8pt;width:2.2pt;height:1.2pt;z-index:-251674112;mso-position-horizontal-relative:page;mso-position-vertical-relative:page" coordorigin="576,6496" coordsize="44,24">
            <v:shape id="_x0000_s2106" style="position:absolute;left:576;top:6496;width:44;height:24" coordorigin="576,6496" coordsize="44,24" path="m607,6524r,l607,6524r,l607,6524r,l607,6524r,l607,6524r,l607,6524r,l607,6524r,l607,6524r,l607,6524r,l607,6524r,l607,6524r,l607,6524r,l607,6524r,l607,6524r,l607,6524r,l607,6524r,l607,6524r,l607,6524r,l607,6524r,l607,6524r,l607,6524r,l607,6524r,l607,6524r,l607,6524r,l607,6524r,l607,6524r,l607,6524r1,l608,6524r,l608,6524r,l608,6524r,l608,6524r,l608,6524r,l608,6524r,l608,6524r,l608,6524r,l609,6524r,l609,6524r,l609,6524r,l609,6524r,l609,6524r,l610,6524r,l610,6524r,l610,6524r,l610,6524r,l610,6524r1,l611,6524r,l611,6524r,l611,6524r,l612,6524r,l612,6524r,l612,6524r,l613,6524r,l613,6524r,l613,6524r,l614,6524r,l614,6524r,l614,6524r1,l615,6524r,l615,6524r1,l616,6524r,l616,6524e" filled="f" strokeweight=".16897mm">
              <v:path arrowok="t"/>
            </v:shape>
            <w10:wrap anchorx="page" anchory="page"/>
          </v:group>
        </w:pict>
      </w:r>
      <w:r>
        <w:pict w14:anchorId="682F3802">
          <v:group id="_x0000_s2103" style="position:absolute;margin-left:110.8pt;margin-top:324.8pt;width:2.2pt;height:1.2pt;z-index:-251673088;mso-position-horizontal-relative:page;mso-position-vertical-relative:page" coordorigin="2216,6496" coordsize="44,24">
            <v:shape id="_x0000_s2104" style="position:absolute;left:2216;top:6496;width:44;height:24" coordorigin="2216,6496" coordsize="44,24" path="m2246,6524r,l2246,6524r,l2246,6524r,l2246,6524r,l2246,6524r,l2246,6524r,l2246,6524r,l2246,6524r,l2246,6524r,l2246,6524r,l2246,6524r,l2246,6524r,l2246,6524r,l2246,6524r,l2246,6524r,l2246,6524r,l2246,6524r,l2247,6524r,l2247,6524r,l2247,6524r,l2247,6524r,l2247,6524r,l2247,6524r,l2247,6524r,l2247,6524r,l2247,6524r,l2247,6524r,l2247,6524r,l2247,6524r,l2247,6524r,l2247,6524r1,l2248,6524r,l2248,6524r,l2248,6524r,l2248,6524r,l2248,6524r,l2248,6524r,l2249,6524r,l2249,6524r,l2249,6524r,l2249,6524r,l2249,6524r,l2250,6524r,l2250,6524r,l2250,6524r,l2250,6524r,l2251,6524r,l2251,6524r,l2251,6524r,l2252,6524r,l2252,6524r,l2252,6524r,l2253,6524r,l2253,6524r,l2253,6524r,l2254,6524r,l2254,6524r,l2255,6524r,l2255,6524r,l2255,6524r1,l2256,6524e" filled="f" strokeweight=".16897mm">
              <v:path arrowok="t"/>
            </v:shape>
            <w10:wrap anchorx="page" anchory="page"/>
          </v:group>
        </w:pict>
      </w:r>
      <w:r>
        <w:pict w14:anchorId="76849FE8">
          <v:shape id="_x0000_s2102" type="#_x0000_t75" style="position:absolute;margin-left:152.4pt;margin-top:325.8pt;width:12.6pt;height:29.4pt;z-index:-251672064;mso-position-horizontal-relative:page;mso-position-vertical-relative:page">
            <v:imagedata r:id="rId11" o:title=""/>
            <w10:wrap anchorx="page" anchory="page"/>
          </v:shape>
        </w:pict>
      </w:r>
      <w:r>
        <w:pict w14:anchorId="58F778CC">
          <v:group id="_x0000_s2100" style="position:absolute;margin-left:28.8pt;margin-top:380.8pt;width:2.2pt;height:1.2pt;z-index:-251671040;mso-position-horizontal-relative:page;mso-position-vertical-relative:page" coordorigin="576,7616" coordsize="44,24">
            <v:shape id="_x0000_s2101" style="position:absolute;left:576;top:7616;width:44;height:24" coordorigin="576,7616" coordsize="44,24" path="m607,7649r,l607,7649r,l607,7649r,l607,7649r,l607,7649r,l607,7649r,l607,7649r,l607,7649r,l607,7649r,l607,7649r,l607,7649r,l607,7649r,l607,7649r,l607,7649r,l607,7649r,l607,7649r,l607,7649r,l607,7649r,l607,7649r,l607,7649r,l607,7649r,l607,7649r,l607,7649r,l607,7649r,l607,7649r,l607,7649r,l607,7649r1,l608,7649r,l608,7649r,l608,7649r,l608,7649r,l608,7649r,l608,7649r,l608,7649r,l608,7649r,l609,7649r,l609,7649r,l609,7649r,l609,7649r,l609,7649r,l610,7649r,l610,7649r,l610,7649r,l610,7649r,l610,7649r1,l611,7649r,l611,7649r,l611,7649r,l612,7649r,l612,7649r,l612,7649r,l613,7649r,l613,7649r,l613,7649r,l614,7649r,l614,7649r,l614,7649r1,l615,7649r,l615,7649r1,l616,7649r,l616,7649e" filled="f" strokeweight=".16897mm">
              <v:path arrowok="t"/>
            </v:shape>
            <w10:wrap anchorx="page" anchory="page"/>
          </v:group>
        </w:pict>
      </w:r>
      <w:r>
        <w:pict w14:anchorId="28E20B25">
          <v:group id="_x0000_s2098" style="position:absolute;margin-left:110.8pt;margin-top:380.8pt;width:2.2pt;height:1.2pt;z-index:-251670016;mso-position-horizontal-relative:page;mso-position-vertical-relative:page" coordorigin="2216,7616" coordsize="44,24">
            <v:shape id="_x0000_s2099" style="position:absolute;left:2216;top:7616;width:44;height:24" coordorigin="2216,7616" coordsize="44,24" path="m2246,7649r,l2246,7649r,l2246,7649r,l2246,7649r,l2246,7649r,l2246,7649r,l2246,7649r,l2246,7649r,l2246,7649r,l2246,7649r,l2246,7649r,l2246,7649r,l2246,7649r,l2246,7649r,l2246,7649r,l2246,7649r,l2246,7649r,l2247,7649r,l2247,7649r,l2247,7649r,l2247,7649r,l2247,7649r,l2247,7649r,l2247,7649r,l2247,7649r,l2247,7649r,l2247,7649r,l2247,7649r,l2247,7649r,l2247,7649r,l2247,7649r1,l2248,7649r,l2248,7649r,l2248,7649r,l2248,7649r,l2248,7649r,l2248,7649r,l2249,7649r,l2249,7649r,l2249,7649r,l2249,7649r,l2249,7649r,l2250,7649r,l2250,7649r,l2250,7649r,l2250,7649r,l2251,7649r,l2251,7649r,l2251,7649r,l2252,7649r,l2252,7649r,l2252,7649r,l2253,7649r,l2253,7649r,l2253,7649r,l2254,7649r,l2254,7649r,l2255,7649r,l2255,7649r,l2255,7649r1,l2256,7649e" filled="f" strokeweight=".16897mm">
              <v:path arrowok="t"/>
            </v:shape>
            <w10:wrap anchorx="page" anchory="page"/>
          </v:group>
        </w:pict>
      </w:r>
      <w:r>
        <w:pict w14:anchorId="02D2468A">
          <v:group id="_x0000_s2096" style="position:absolute;margin-left:28.8pt;margin-top:476.8pt;width:2.2pt;height:2.2pt;z-index:-251668992;mso-position-horizontal-relative:page;mso-position-vertical-relative:page" coordorigin="576,9536" coordsize="44,44">
            <v:shape id="_x0000_s2097" style="position:absolute;left:576;top:9536;width:44;height:44" coordorigin="576,9536" coordsize="44,44" path="m607,9579r,l607,9579r,l607,9579r,l607,9579r,l607,9579r,l607,9579r,l607,9579r,l607,9579r,l607,9579r,l607,9579r,l607,9579r,l607,9579r,l607,9579r,l607,9579r,l607,9579r,l607,9579r,l607,9579r,l607,9579r,l607,9579r,l607,9579r,l607,9579r,l607,9579r,l607,9579r,l607,9579r,l607,9579r,l607,9579r,l607,9579r1,l608,9579r,l608,9579r,l608,9579r,l608,9579r,l608,9579r,l608,9579r,l608,9579r,l608,9579r,l609,9579r,l609,9579r,l609,9579r,l609,9579r,l609,9579r,l610,9579r,l610,9579r,l610,9579r,l610,9579r,l610,9579r1,l611,9579r,l611,9579r,l611,9579r,l612,9579r,l612,9579r,l612,9579r,l613,9579r,l613,9579r,l613,9579r,l614,9579r,l614,9579r,l614,9579r1,l615,9579r,l615,9579r1,l616,9579r,l616,9579e" filled="f" strokeweight=".16897mm">
              <v:path arrowok="t"/>
            </v:shape>
            <w10:wrap anchorx="page" anchory="page"/>
          </v:group>
        </w:pict>
      </w:r>
      <w:r>
        <w:pict w14:anchorId="57E8C32B">
          <v:group id="_x0000_s2094" style="position:absolute;margin-left:110.8pt;margin-top:476.8pt;width:2.2pt;height:2.2pt;z-index:-251667968;mso-position-horizontal-relative:page;mso-position-vertical-relative:page" coordorigin="2216,9536" coordsize="44,44">
            <v:shape id="_x0000_s2095" style="position:absolute;left:2216;top:9536;width:44;height:44" coordorigin="2216,9536" coordsize="44,44" path="m2246,9579r,l2246,9579r,l2246,9579r,l2246,9579r,l2246,9579r,l2246,9579r,l2246,9579r,l2246,9579r,l2246,9579r,l2246,9579r,l2246,9579r,l2246,9579r,l2246,9579r,l2246,9579r,l2246,9579r,l2246,9579r,l2246,9579r,l2247,9579r,l2247,9579r,l2247,9579r,l2247,9579r,l2247,9579r,l2247,9579r,l2247,9579r,l2247,9579r,l2247,9579r,l2247,9579r,l2247,9579r,l2247,9579r,l2247,9579r,l2247,9579r1,l2248,9579r,l2248,9579r,l2248,9579r,l2248,9579r,l2248,9579r,l2248,9579r,l2249,9579r,l2249,9579r,l2249,9579r,l2249,9579r,l2249,9579r,l2250,9579r,l2250,9579r,l2250,9579r,l2250,9579r,l2251,9579r,l2251,9579r,l2251,9579r,l2252,9579r,l2252,9579r,l2252,9579r,l2253,9579r,l2253,9579r,l2253,9579r,l2254,9579r,l2254,9579r,l2255,9579r,l2255,9579r,l2255,9579r1,l2256,9579e" filled="f" strokeweight=".16897mm">
              <v:path arrowok="t"/>
            </v:shape>
            <w10:wrap anchorx="page" anchory="page"/>
          </v:group>
        </w:pict>
      </w:r>
      <w:r>
        <w:pict w14:anchorId="17943AD1">
          <v:shape id="_x0000_s2093" type="#_x0000_t75" style="position:absolute;margin-left:152.4pt;margin-top:519.6pt;width:12.6pt;height:44.4pt;z-index:-251666944;mso-position-horizontal-relative:page;mso-position-vertical-relative:page">
            <v:imagedata r:id="rId6" o:title=""/>
            <w10:wrap anchorx="page" anchory="page"/>
          </v:shape>
        </w:pict>
      </w:r>
      <w:r>
        <w:pict w14:anchorId="2CA12783">
          <v:group id="_x0000_s2091" style="position:absolute;margin-left:28.8pt;margin-top:547.8pt;width:2.2pt;height:1.2pt;z-index:-251665920;mso-position-horizontal-relative:page;mso-position-vertical-relative:page" coordorigin="576,10956" coordsize="44,24">
            <v:shape id="_x0000_s2092" style="position:absolute;left:576;top:10956;width:44;height:24" coordorigin="576,10956" coordsize="44,24" path="m607,10986r,l607,10986r,l607,10986r,l607,10986r,l607,10986r,l607,10986r,l607,10986r,l607,10986r,l607,10986r,l607,10986r,l607,10986r,l607,10986r,l607,10986r,l607,10986r,l607,10986r,l607,10986r,l607,10986r,l607,10986r,l607,10986r,l607,10986r,l607,10986r,l607,10986r,l607,10986r,l607,10986r,l607,10986r,l607,10986r,l607,10986r1,l608,10986r,l608,10986r,l608,10986r,l608,10986r,l608,10986r,l608,10986r,l608,10986r,l608,10986r,l609,10986r,l609,10986r,l609,10986r,l609,10986r,l609,10986r,l610,10986r,l610,10986r,l610,10986r,l610,10986r,l610,10986r1,l611,10986r,l611,10986r,l611,10986r,l612,10986r,l612,10986r,l612,10986r,l613,10986r,l613,10986r,l613,10986r,l614,10986r,l614,10986r,l614,10986r1,l615,10986r,l615,10986r1,l616,10986r,l616,10986e" filled="f" strokeweight=".16897mm">
              <v:path arrowok="t"/>
            </v:shape>
            <w10:wrap anchorx="page" anchory="page"/>
          </v:group>
        </w:pict>
      </w:r>
      <w:r>
        <w:pict w14:anchorId="3D75A049">
          <v:group id="_x0000_s2089" style="position:absolute;margin-left:110.8pt;margin-top:547.8pt;width:2.2pt;height:1.2pt;z-index:-251664896;mso-position-horizontal-relative:page;mso-position-vertical-relative:page" coordorigin="2216,10956" coordsize="44,24">
            <v:shape id="_x0000_s2090" style="position:absolute;left:2216;top:10956;width:44;height:24" coordorigin="2216,10956" coordsize="44,24" path="m2246,10986r,l2246,10986r,l2246,10986r,l2246,10986r,l2246,10986r,l2246,10986r,l2246,10986r,l2246,10986r,l2246,10986r,l2246,10986r,l2246,10986r,l2246,10986r,l2246,10986r,l2246,10986r,l2246,10986r,l2246,10986r,l2246,10986r,l2247,10986r,l2247,10986r,l2247,10986r,l2247,10986r,l2247,10986r,l2247,10986r,l2247,10986r,l2247,10986r,l2247,10986r,l2247,10986r,l2247,10986r,l2247,10986r,l2247,10986r,l2247,10986r1,l2248,10986r,l2248,10986r,l2248,10986r,l2248,10986r,l2248,10986r,l2248,10986r,l2249,10986r,l2249,10986r,l2249,10986r,l2249,10986r,l2249,10986r,l2250,10986r,l2250,10986r,l2250,10986r,l2250,10986r,l2251,10986r,l2251,10986r,l2251,10986r,l2252,10986r,l2252,10986r,l2252,10986r,l2253,10986r,l2253,10986r,l2253,10986r,l2254,10986r,l2254,10986r,l2255,10986r,l2255,10986r,l2255,10986r1,l2256,10986e" filled="f" strokeweight=".16897mm">
              <v:path arrowok="t"/>
            </v:shape>
            <w10:wrap anchorx="page" anchory="page"/>
          </v:group>
        </w:pict>
      </w:r>
      <w:r>
        <w:pict w14:anchorId="6492E63C">
          <v:shape id="_x0000_s2088" type="#_x0000_t75" style="position:absolute;margin-left:152.4pt;margin-top:576.6pt;width:12.6pt;height:15.6pt;z-index:-251663872;mso-position-horizontal-relative:page;mso-position-vertical-relative:page">
            <v:imagedata r:id="rId12" o:title=""/>
            <w10:wrap anchorx="page" anchory="page"/>
          </v:shape>
        </w:pict>
      </w:r>
      <w:r>
        <w:pict w14:anchorId="72978434">
          <v:shape id="_x0000_s2087" type="#_x0000_t75" style="position:absolute;margin-left:152.4pt;margin-top:604.8pt;width:12.6pt;height:15.6pt;z-index:-251662848;mso-position-horizontal-relative:page;mso-position-vertical-relative:page">
            <v:imagedata r:id="rId13" o:title=""/>
            <w10:wrap anchorx="page" anchory="page"/>
          </v:shape>
        </w:pict>
      </w:r>
      <w:r>
        <w:pict w14:anchorId="39B7BB1F">
          <v:shape id="_x0000_s2086" type="#_x0000_t75" style="position:absolute;margin-left:152.4pt;margin-top:632.4pt;width:12.6pt;height:15.6pt;z-index:-251661824;mso-position-horizontal-relative:page;mso-position-vertical-relative:page">
            <v:imagedata r:id="rId10" o:title=""/>
            <w10:wrap anchorx="page" anchory="page"/>
          </v:shape>
        </w:pict>
      </w:r>
      <w:r>
        <w:pict w14:anchorId="58927465">
          <v:shape id="_x0000_s2085" type="#_x0000_t75" style="position:absolute;margin-left:152.4pt;margin-top:660.6pt;width:12.6pt;height:15.6pt;z-index:-251660800;mso-position-horizontal-relative:page;mso-position-vertical-relative:page">
            <v:imagedata r:id="rId12" o:title=""/>
            <w10:wrap anchorx="page" anchory="page"/>
          </v:shape>
        </w:pict>
      </w:r>
      <w:r>
        <w:pict w14:anchorId="05882242">
          <v:group id="_x0000_s2083" style="position:absolute;margin-left:28.8pt;margin-top:659.8pt;width:2.2pt;height:1.2pt;z-index:-251659776;mso-position-horizontal-relative:page;mso-position-vertical-relative:page" coordorigin="576,13196" coordsize="44,24">
            <v:shape id="_x0000_s2084" style="position:absolute;left:576;top:13196;width:44;height:24" coordorigin="576,13196" coordsize="44,24" path="m607,13223r,l607,13223r,l607,13223r,l607,13223r,l607,13223r,l607,13223r,l607,13223r,l607,13223r,l607,13223r,l607,13223r,l607,13223r,l607,13223r,l607,13223r,l607,13223r,l607,13223r,l607,13223r,l607,13223r,l607,13223r,l607,13223r,l607,13223r,l607,13223r,l607,13223r,l607,13223r,l607,13223r,l607,13223r,l607,13223r,l607,13223r1,l608,13223r,l608,13223r,l608,13223r,l608,13223r,l608,13223r,l608,13223r,l608,13223r,l608,13223r,l609,13223r,l609,13223r,l609,13223r,l609,13223r,l609,13223r,l610,13223r,l610,13223r,l610,13223r,l610,13223r,l610,13223r1,l611,13223r,l611,13223r,l611,13223r,l612,13223r,l612,13223r,l612,13223r,l613,13223r,l613,13223r,l613,13223r,l614,13223r,l614,13223r,l614,13223r1,l615,13223r,l615,13223r1,l616,13223r,l616,13223e" filled="f" strokeweight=".16897mm">
              <v:path arrowok="t"/>
            </v:shape>
            <w10:wrap anchorx="page" anchory="page"/>
          </v:group>
        </w:pict>
      </w:r>
      <w:r>
        <w:pict w14:anchorId="5296F01A">
          <v:group id="_x0000_s2081" style="position:absolute;margin-left:110.8pt;margin-top:659.8pt;width:2.2pt;height:1.2pt;z-index:-251658752;mso-position-horizontal-relative:page;mso-position-vertical-relative:page" coordorigin="2216,13196" coordsize="44,24">
            <v:shape id="_x0000_s2082" style="position:absolute;left:2216;top:13196;width:44;height:24" coordorigin="2216,13196" coordsize="44,24" path="m2246,13223r,l2246,13223r,l2246,13223r,l2246,13223r,l2246,13223r,l2246,13223r,l2246,13223r,l2246,13223r,l2246,13223r,l2246,13223r,l2246,13223r,l2246,13223r,l2246,13223r,l2246,13223r,l2246,13223r,l2246,13223r,l2246,13223r,l2247,13223r,l2247,13223r,l2247,13223r,l2247,13223r,l2247,13223r,l2247,13223r,l2247,13223r,l2247,13223r,l2247,13223r,l2247,13223r,l2247,13223r,l2247,13223r,l2247,13223r,l2247,13223r1,l2248,13223r,l2248,13223r,l2248,13223r,l2248,13223r,l2248,13223r,l2248,13223r,l2249,13223r,l2249,13223r,l2249,13223r,l2249,13223r,l2249,13223r,l2250,13223r,l2250,13223r,l2250,13223r,l2250,13223r,l2251,13223r,l2251,13223r,l2251,13223r,l2252,13223r,l2252,13223r,l2252,13223r,l2253,13223r,l2253,13223r,l2253,13223r,l2254,13223r,l2254,13223r,l2255,13223r,l2255,13223r,l2255,13223r1,l2256,13223e" filled="f" strokeweight=".16897mm">
              <v:path arrowok="t"/>
            </v:shape>
            <w10:wrap anchorx="page" anchory="page"/>
          </v:group>
        </w:pict>
      </w:r>
      <w:r>
        <w:pict w14:anchorId="03860325">
          <v:shape id="_x0000_s2080" type="#_x0000_t75" style="position:absolute;margin-left:152.4pt;margin-top:687.6pt;width:12.6pt;height:16.8pt;z-index:-251657728;mso-position-horizontal-relative:page;mso-position-vertical-relative:page">
            <v:imagedata r:id="rId8" o:title=""/>
            <w10:wrap anchorx="page" anchory="page"/>
          </v:shape>
        </w:pict>
      </w:r>
      <w:r>
        <w:pict w14:anchorId="473352EB">
          <v:group id="_x0000_s2078" style="position:absolute;margin-left:28.8pt;margin-top:687.8pt;width:2.2pt;height:1.2pt;z-index:-251656704;mso-position-horizontal-relative:page;mso-position-vertical-relative:page" coordorigin="576,13756" coordsize="44,24">
            <v:shape id="_x0000_s2079" style="position:absolute;left:576;top:13756;width:44;height:24" coordorigin="576,13756" coordsize="44,24" path="m607,13782r,l607,13782r,l607,13782r,l607,13782r,l607,13782r,l607,13782r,l607,13782r,l607,13782r,l607,13782r,l607,13782r,l607,13782r,l607,13782r,l607,13782r,l607,13782r,l607,13782r,l607,13782r,l607,13782r,l607,13782r,l607,13782r,l607,13782r,l607,13782r,l607,13782r,l607,13782r,l607,13782r,l607,13782r,l607,13782r,l607,13782r1,l608,13782r,l608,13782r,l608,13782r,l608,13782r,l608,13782r,l608,13782r,l608,13782r,l608,13782r,l609,13782r,l609,13782r,l609,13782r,l609,13782r,l609,13782r,l610,13782r,l610,13782r,l610,13782r,l610,13782r,l610,13782r1,l611,13782r,l611,13782r,l611,13782r,l612,13782r,l612,13782r,l612,13782r,l613,13782r,l613,13782r,l613,13782r,l614,13782r,l614,13782r,l614,13782r1,l615,13782r,l615,13782r1,l616,13782r,l616,13782e" filled="f" strokeweight=".16897mm">
              <v:path arrowok="t"/>
            </v:shape>
            <w10:wrap anchorx="page" anchory="page"/>
          </v:group>
        </w:pict>
      </w:r>
      <w:r>
        <w:pict w14:anchorId="1700EF38">
          <v:group id="_x0000_s2076" style="position:absolute;margin-left:110.8pt;margin-top:687.8pt;width:2.2pt;height:1.2pt;z-index:-251655680;mso-position-horizontal-relative:page;mso-position-vertical-relative:page" coordorigin="2216,13756" coordsize="44,24">
            <v:shape id="_x0000_s2077" style="position:absolute;left:2216;top:13756;width:44;height:24" coordorigin="2216,13756" coordsize="44,24" path="m2246,13782r,l2246,13782r,l2246,13782r,l2246,13782r,l2246,13782r,l2246,13782r,l2246,13782r,l2246,13782r,l2246,13782r,l2246,13782r,l2246,13782r,l2246,13782r,l2246,13782r,l2246,13782r,l2246,13782r,l2246,13782r,l2246,13782r,l2247,13782r,l2247,13782r,l2247,13782r,l2247,13782r,l2247,13782r,l2247,13782r,l2247,13782r,l2247,13782r,l2247,13782r,l2247,13782r,l2247,13782r,l2247,13782r,l2247,13782r,l2247,13782r1,l2248,13782r,l2248,13782r,l2248,13782r,l2248,13782r,l2248,13782r,l2248,13782r,l2249,13782r,l2249,13782r,l2249,13782r,l2249,13782r,l2249,13782r,l2250,13782r,l2250,13782r,l2250,13782r,l2250,13782r,l2251,13782r,l2251,13782r,l2251,13782r,l2252,13782r,l2252,13782r,l2252,13782r,l2253,13782r,l2253,13782r,l2253,13782r,l2254,13782r,l2254,13782r,l2255,13782r,l2255,13782r,l2255,13782r1,l2256,13782e" filled="f" strokeweight=".16897mm">
              <v:path arrowok="t"/>
            </v:shape>
            <w10:wrap anchorx="page" anchory="page"/>
          </v:group>
        </w:pict>
      </w:r>
      <w:r>
        <w:pict w14:anchorId="19E5F5C3">
          <v:shape id="_x0000_s2075" type="#_x0000_t75" style="position:absolute;margin-left:517.8pt;margin-top:96.6pt;width:22.2pt;height:16.8pt;z-index:-251654656;mso-position-horizontal-relative:page;mso-position-vertical-relative:page">
            <v:imagedata r:id="rId14" o:title=""/>
            <w10:wrap anchorx="page" anchory="page"/>
          </v:shape>
        </w:pict>
      </w:r>
    </w:p>
    <w:p w14:paraId="646FD67E" w14:textId="77777777" w:rsidR="00F54B8D" w:rsidRDefault="00F54B8D">
      <w:pPr>
        <w:sectPr w:rsidR="00F54B8D">
          <w:pgSz w:w="12240" w:h="15840"/>
          <w:pgMar w:top="0" w:right="0" w:bottom="0" w:left="0" w:header="0" w:footer="0" w:gutter="0"/>
          <w:cols w:space="720"/>
        </w:sectPr>
      </w:pPr>
    </w:p>
    <w:p w14:paraId="31849018" w14:textId="77777777" w:rsidR="00F54B8D" w:rsidRDefault="00F54B8D">
      <w:pPr>
        <w:spacing w:line="200" w:lineRule="exact"/>
      </w:pPr>
    </w:p>
    <w:p w14:paraId="4598A6E9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0C480959" w14:textId="77777777" w:rsidR="00F54B8D" w:rsidRDefault="00F54B8D">
      <w:pPr>
        <w:spacing w:line="200" w:lineRule="exact"/>
      </w:pPr>
    </w:p>
    <w:p w14:paraId="429B407F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59062592" w14:textId="77777777" w:rsidR="00F54B8D" w:rsidRDefault="00F54B8D">
      <w:pPr>
        <w:spacing w:line="320" w:lineRule="exact"/>
      </w:pPr>
    </w:p>
    <w:p w14:paraId="5BDC3F48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2B74A6EB" w14:textId="77777777" w:rsidR="00F54B8D" w:rsidRDefault="00000000">
      <w:pPr>
        <w:ind w:left="720"/>
      </w:pPr>
      <w:r>
        <w:rPr>
          <w:rFonts w:ascii="Cambria" w:eastAsia="Cambria" w:hAnsi="Cambria" w:cs="Cambria"/>
          <w:b/>
          <w:color w:val="000000"/>
          <w:sz w:val="26"/>
          <w:szCs w:val="26"/>
        </w:rPr>
        <w:t>TREND</w:t>
      </w:r>
      <w:r>
        <w:rPr>
          <w:rFonts w:ascii="Cambria" w:eastAsia="Cambria" w:hAnsi="Cambria" w:cs="Cambria"/>
          <w:b/>
          <w:sz w:val="26"/>
          <w:szCs w:val="26"/>
        </w:rPr>
        <w:t xml:space="preserve"> </w:t>
      </w:r>
      <w:r>
        <w:rPr>
          <w:rFonts w:ascii="Cambria" w:eastAsia="Cambria" w:hAnsi="Cambria" w:cs="Cambria"/>
          <w:b/>
          <w:color w:val="000000"/>
          <w:sz w:val="26"/>
          <w:szCs w:val="26"/>
        </w:rPr>
        <w:t>Statement</w:t>
      </w:r>
      <w:r>
        <w:rPr>
          <w:rFonts w:ascii="Cambria" w:eastAsia="Cambria" w:hAnsi="Cambria" w:cs="Cambria"/>
          <w:b/>
          <w:spacing w:val="-5"/>
          <w:sz w:val="26"/>
          <w:szCs w:val="26"/>
        </w:rPr>
        <w:t xml:space="preserve"> </w:t>
      </w:r>
      <w:r>
        <w:rPr>
          <w:rFonts w:ascii="Cambria" w:eastAsia="Cambria" w:hAnsi="Cambria" w:cs="Cambria"/>
          <w:b/>
          <w:color w:val="000000"/>
          <w:sz w:val="26"/>
          <w:szCs w:val="26"/>
        </w:rPr>
        <w:t>Checklist</w:t>
      </w:r>
    </w:p>
    <w:p w14:paraId="35343F37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306A0383" w14:textId="77777777" w:rsidR="00F54B8D" w:rsidRDefault="00F54B8D">
      <w:pPr>
        <w:spacing w:line="49" w:lineRule="exact"/>
      </w:pPr>
    </w:p>
    <w:tbl>
      <w:tblPr>
        <w:tblW w:w="0" w:type="auto"/>
        <w:tblInd w:w="6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4"/>
        <w:gridCol w:w="720"/>
        <w:gridCol w:w="7290"/>
        <w:gridCol w:w="631"/>
        <w:gridCol w:w="761"/>
      </w:tblGrid>
      <w:tr w:rsidR="00F54B8D" w14:paraId="587AEC7F" w14:textId="77777777">
        <w:trPr>
          <w:trHeight w:hRule="exact" w:val="468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09FC5"/>
          </w:tcPr>
          <w:p w14:paraId="6E158CF5" w14:textId="77777777" w:rsidR="00F54B8D" w:rsidRDefault="00F54B8D">
            <w:pPr>
              <w:spacing w:line="195" w:lineRule="exact"/>
            </w:pPr>
          </w:p>
          <w:p w14:paraId="4BCD8113" w14:textId="77777777" w:rsidR="00F54B8D" w:rsidRDefault="00000000">
            <w:pPr>
              <w:ind w:left="103" w:right="627"/>
            </w:pPr>
            <w:r>
              <w:rPr>
                <w:rFonts w:ascii="Cambria" w:eastAsia="Cambria" w:hAnsi="Cambria" w:cs="Cambria"/>
                <w:b/>
                <w:color w:val="000000"/>
                <w:spacing w:val="-2"/>
                <w:sz w:val="22"/>
                <w:szCs w:val="22"/>
              </w:rPr>
              <w:t>Pa</w:t>
            </w:r>
            <w:r>
              <w:rPr>
                <w:rFonts w:ascii="Cambria" w:eastAsia="Cambria" w:hAnsi="Cambria" w:cs="Cambria"/>
                <w:b/>
                <w:color w:val="000000"/>
                <w:spacing w:val="-1"/>
                <w:sz w:val="22"/>
                <w:szCs w:val="22"/>
              </w:rPr>
              <w:t>per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color w:val="000000"/>
                <w:spacing w:val="-3"/>
                <w:sz w:val="22"/>
                <w:szCs w:val="22"/>
              </w:rPr>
              <w:t>Sect</w:t>
            </w:r>
            <w:r>
              <w:rPr>
                <w:rFonts w:ascii="Cambria" w:eastAsia="Cambria" w:hAnsi="Cambria" w:cs="Cambria"/>
                <w:b/>
                <w:color w:val="000000"/>
                <w:spacing w:val="-1"/>
                <w:sz w:val="22"/>
                <w:szCs w:val="22"/>
              </w:rPr>
              <w:t>ion/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color w:val="000000"/>
                <w:spacing w:val="-3"/>
                <w:sz w:val="22"/>
                <w:szCs w:val="22"/>
              </w:rPr>
              <w:t>Top</w:t>
            </w:r>
            <w:r>
              <w:rPr>
                <w:rFonts w:ascii="Cambria" w:eastAsia="Cambria" w:hAnsi="Cambria" w:cs="Cambria"/>
                <w:b/>
                <w:color w:val="000000"/>
                <w:spacing w:val="-1"/>
                <w:sz w:val="22"/>
                <w:szCs w:val="22"/>
              </w:rPr>
              <w:t>ic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09FC5"/>
          </w:tcPr>
          <w:p w14:paraId="25DD894D" w14:textId="77777777" w:rsidR="00F54B8D" w:rsidRDefault="00F54B8D">
            <w:pPr>
              <w:spacing w:line="195" w:lineRule="exact"/>
            </w:pPr>
          </w:p>
          <w:p w14:paraId="3EE908D1" w14:textId="77777777" w:rsidR="00F54B8D" w:rsidRDefault="00000000">
            <w:pPr>
              <w:ind w:left="96"/>
            </w:pPr>
            <w:r>
              <w:rPr>
                <w:rFonts w:ascii="Cambria" w:eastAsia="Cambria" w:hAnsi="Cambria" w:cs="Cambria"/>
                <w:b/>
                <w:color w:val="000000"/>
                <w:spacing w:val="-3"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color w:val="000000"/>
                <w:spacing w:val="-2"/>
                <w:sz w:val="22"/>
                <w:szCs w:val="22"/>
              </w:rPr>
              <w:t>em</w:t>
            </w:r>
          </w:p>
          <w:p w14:paraId="0D041C76" w14:textId="77777777" w:rsidR="00F54B8D" w:rsidRDefault="00000000">
            <w:pPr>
              <w:ind w:left="96"/>
            </w:pPr>
            <w:r>
              <w:rPr>
                <w:rFonts w:ascii="Cambria" w:eastAsia="Cambria" w:hAnsi="Cambria" w:cs="Cambria"/>
                <w:b/>
                <w:color w:val="000000"/>
                <w:spacing w:val="-6"/>
                <w:sz w:val="22"/>
                <w:szCs w:val="22"/>
              </w:rPr>
              <w:t>No</w:t>
            </w:r>
          </w:p>
        </w:tc>
        <w:tc>
          <w:tcPr>
            <w:tcW w:w="729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09FC5"/>
          </w:tcPr>
          <w:p w14:paraId="71C488DF" w14:textId="77777777" w:rsidR="00F54B8D" w:rsidRDefault="00F54B8D">
            <w:pPr>
              <w:spacing w:line="195" w:lineRule="exact"/>
            </w:pPr>
          </w:p>
          <w:p w14:paraId="1BC3C115" w14:textId="77777777" w:rsidR="00F54B8D" w:rsidRDefault="00000000">
            <w:pPr>
              <w:ind w:left="96"/>
            </w:pPr>
            <w:r>
              <w:rPr>
                <w:rFonts w:ascii="Cambria" w:eastAsia="Cambria" w:hAnsi="Cambria" w:cs="Cambria"/>
                <w:b/>
                <w:color w:val="000000"/>
                <w:spacing w:val="-2"/>
                <w:sz w:val="22"/>
                <w:szCs w:val="22"/>
              </w:rPr>
              <w:t>Descr</w:t>
            </w:r>
            <w:r>
              <w:rPr>
                <w:rFonts w:ascii="Cambria" w:eastAsia="Cambria" w:hAnsi="Cambria" w:cs="Cambria"/>
                <w:b/>
                <w:color w:val="000000"/>
                <w:sz w:val="22"/>
                <w:szCs w:val="22"/>
              </w:rPr>
              <w:t>iptor</w:t>
            </w:r>
          </w:p>
        </w:tc>
        <w:tc>
          <w:tcPr>
            <w:tcW w:w="1392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09FC5"/>
          </w:tcPr>
          <w:p w14:paraId="3FD31606" w14:textId="77777777" w:rsidR="00F54B8D" w:rsidRDefault="00F54B8D">
            <w:pPr>
              <w:spacing w:line="195" w:lineRule="exact"/>
            </w:pPr>
          </w:p>
          <w:p w14:paraId="2000C464" w14:textId="77777777" w:rsidR="00F54B8D" w:rsidRDefault="00000000">
            <w:pPr>
              <w:ind w:left="98"/>
            </w:pPr>
            <w:r>
              <w:rPr>
                <w:rFonts w:ascii="Cambria" w:eastAsia="Cambria" w:hAnsi="Cambria" w:cs="Cambria"/>
                <w:b/>
                <w:color w:val="000000"/>
                <w:spacing w:val="-2"/>
                <w:sz w:val="22"/>
                <w:szCs w:val="22"/>
              </w:rPr>
              <w:t>Re</w:t>
            </w:r>
            <w:r>
              <w:rPr>
                <w:rFonts w:ascii="Cambria" w:eastAsia="Cambria" w:hAnsi="Cambria" w:cs="Cambria"/>
                <w:b/>
                <w:color w:val="000000"/>
                <w:spacing w:val="-1"/>
                <w:sz w:val="22"/>
                <w:szCs w:val="22"/>
              </w:rPr>
              <w:t>ported?</w:t>
            </w:r>
          </w:p>
        </w:tc>
      </w:tr>
      <w:tr w:rsidR="00F54B8D" w14:paraId="68A23BB7" w14:textId="77777777" w:rsidTr="007B41CB">
        <w:trPr>
          <w:trHeight w:hRule="exact" w:val="516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09FC5"/>
          </w:tcPr>
          <w:p w14:paraId="7ECF9881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09FC5"/>
          </w:tcPr>
          <w:p w14:paraId="7D1A7AEE" w14:textId="77777777" w:rsidR="00F54B8D" w:rsidRDefault="00F54B8D"/>
        </w:tc>
        <w:tc>
          <w:tcPr>
            <w:tcW w:w="729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09FC5"/>
          </w:tcPr>
          <w:p w14:paraId="7BEAF637" w14:textId="77777777" w:rsidR="00F54B8D" w:rsidRDefault="00F54B8D"/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09FC5"/>
            <w:vAlign w:val="center"/>
          </w:tcPr>
          <w:p w14:paraId="7FF4A29F" w14:textId="05E70B94" w:rsidR="00F54B8D" w:rsidRPr="007B41CB" w:rsidRDefault="007B41CB" w:rsidP="007B41CB">
            <w:pPr>
              <w:jc w:val="center"/>
              <w:rPr>
                <w:color w:val="000000" w:themeColor="text1"/>
              </w:rPr>
            </w:pPr>
            <w:r w:rsidRPr="007B41CB">
              <w:rPr>
                <w:rFonts w:hint="eastAsia"/>
                <w:color w:val="000000" w:themeColor="text1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09FC5"/>
            <w:vAlign w:val="center"/>
          </w:tcPr>
          <w:p w14:paraId="61ED5351" w14:textId="77777777" w:rsidR="00F54B8D" w:rsidRDefault="00000000" w:rsidP="007B41CB">
            <w:pPr>
              <w:ind w:left="96"/>
              <w:jc w:val="center"/>
            </w:pPr>
            <w:r>
              <w:rPr>
                <w:rFonts w:ascii="Cambria" w:eastAsia="Cambria" w:hAnsi="Cambria" w:cs="Cambria"/>
                <w:b/>
                <w:color w:val="000000"/>
                <w:spacing w:val="-4"/>
                <w:sz w:val="22"/>
                <w:szCs w:val="22"/>
              </w:rPr>
              <w:t>Pg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color w:val="000000"/>
                <w:spacing w:val="-3"/>
                <w:sz w:val="22"/>
                <w:szCs w:val="22"/>
              </w:rPr>
              <w:t>#</w:t>
            </w:r>
          </w:p>
        </w:tc>
      </w:tr>
      <w:tr w:rsidR="00F54B8D" w14:paraId="2A072065" w14:textId="77777777">
        <w:trPr>
          <w:trHeight w:hRule="exact" w:val="468"/>
        </w:trPr>
        <w:tc>
          <w:tcPr>
            <w:tcW w:w="11046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EFECB"/>
          </w:tcPr>
          <w:p w14:paraId="32D9CDE6" w14:textId="77777777" w:rsidR="00F54B8D" w:rsidRDefault="00F54B8D">
            <w:pPr>
              <w:spacing w:line="193" w:lineRule="exact"/>
            </w:pPr>
          </w:p>
          <w:p w14:paraId="68BCB20A" w14:textId="77777777" w:rsidR="00F54B8D" w:rsidRDefault="00000000">
            <w:pPr>
              <w:ind w:left="103"/>
            </w:pPr>
            <w:r>
              <w:rPr>
                <w:rFonts w:ascii="Cambria" w:eastAsia="Cambria" w:hAnsi="Cambria" w:cs="Cambria"/>
                <w:b/>
                <w:color w:val="000000"/>
                <w:sz w:val="22"/>
                <w:szCs w:val="22"/>
              </w:rPr>
              <w:t>Titl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color w:val="000000"/>
                <w:sz w:val="22"/>
                <w:szCs w:val="22"/>
              </w:rPr>
              <w:t>and</w:t>
            </w:r>
            <w:r>
              <w:rPr>
                <w:rFonts w:ascii="Cambria" w:eastAsia="Cambria" w:hAnsi="Cambria" w:cs="Cambria"/>
                <w:b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color w:val="000000"/>
                <w:sz w:val="22"/>
                <w:szCs w:val="22"/>
              </w:rPr>
              <w:t>Abstract</w:t>
            </w:r>
          </w:p>
        </w:tc>
      </w:tr>
      <w:tr w:rsidR="00F54B8D" w14:paraId="4BC7BAE3" w14:textId="77777777">
        <w:trPr>
          <w:trHeight w:hRule="exact" w:val="290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7298B5" w14:textId="77777777" w:rsidR="00F54B8D" w:rsidRDefault="00000000">
            <w:pPr>
              <w:spacing w:before="27" w:line="226" w:lineRule="auto"/>
              <w:ind w:left="103" w:right="701"/>
            </w:pPr>
            <w:r>
              <w:rPr>
                <w:rFonts w:ascii="Calibri" w:eastAsia="Calibri" w:hAnsi="Calibri" w:cs="Calibri"/>
                <w:color w:val="000000"/>
                <w:spacing w:val="3"/>
                <w:sz w:val="22"/>
                <w:szCs w:val="22"/>
              </w:rPr>
              <w:t>Title</w:t>
            </w:r>
            <w:r>
              <w:rPr>
                <w:rFonts w:ascii="Calibri" w:eastAsia="Calibri" w:hAnsi="Calibri" w:cs="Calibri"/>
                <w:spacing w:val="-2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5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Abs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tract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5945AD" w14:textId="77777777" w:rsidR="00F54B8D" w:rsidRDefault="00000000">
            <w:pPr>
              <w:spacing w:before="24"/>
              <w:ind w:left="292"/>
            </w:pPr>
            <w:r>
              <w:rPr>
                <w:rFonts w:ascii="Calibri" w:eastAsia="Calibri" w:hAnsi="Calibri" w:cs="Calibri"/>
                <w:color w:val="000000"/>
                <w:spacing w:val="-12"/>
                <w:sz w:val="22"/>
                <w:szCs w:val="22"/>
              </w:rPr>
              <w:t>1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24D2C34F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forma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llocat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s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449B6FC9" w14:textId="25812039" w:rsidR="00F54B8D" w:rsidRDefault="00472DB3" w:rsidP="00472D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1A1C53CE" w14:textId="77777777" w:rsidR="00F54B8D" w:rsidRDefault="00F54B8D" w:rsidP="00472DB3">
            <w:pPr>
              <w:jc w:val="center"/>
            </w:pPr>
          </w:p>
        </w:tc>
      </w:tr>
      <w:tr w:rsidR="00F54B8D" w14:paraId="7828E44C" w14:textId="77777777">
        <w:trPr>
          <w:trHeight w:hRule="exact" w:val="290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596105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EBCC64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1C0CEE6C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ructur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bstract</w:t>
            </w:r>
            <w:r>
              <w:rPr>
                <w:rFonts w:ascii="Calibri" w:eastAsia="Calibri" w:hAnsi="Calibri" w:cs="Calibri"/>
                <w:spacing w:val="-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commended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372373C3" w14:textId="401AC572" w:rsidR="00F54B8D" w:rsidRDefault="00472DB3" w:rsidP="00472DB3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661CC11A" w14:textId="68A0B553" w:rsidR="00F54B8D" w:rsidRDefault="00472DB3" w:rsidP="00472D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P</w:t>
            </w:r>
            <w:r w:rsidR="000E5829">
              <w:rPr>
                <w:rFonts w:hint="eastAsia"/>
                <w:lang w:eastAsia="ja-JP"/>
              </w:rPr>
              <w:t>2</w:t>
            </w:r>
          </w:p>
        </w:tc>
      </w:tr>
      <w:tr w:rsidR="00F54B8D" w14:paraId="3108E324" w14:textId="77777777">
        <w:trPr>
          <w:trHeight w:hRule="exact" w:val="290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CB405A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70A991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25F697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forma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arge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opula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71F3AB" w14:textId="25959914" w:rsidR="00F54B8D" w:rsidRDefault="00472DB3" w:rsidP="00472DB3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9DC7DB" w14:textId="10516709" w:rsidR="00F54B8D" w:rsidRDefault="00472DB3" w:rsidP="00472D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P</w:t>
            </w:r>
            <w:r w:rsidR="000E5829">
              <w:rPr>
                <w:rFonts w:hint="eastAsia"/>
                <w:lang w:eastAsia="ja-JP"/>
              </w:rPr>
              <w:t>2</w:t>
            </w:r>
          </w:p>
        </w:tc>
      </w:tr>
      <w:tr w:rsidR="00F54B8D" w14:paraId="5A4F377B" w14:textId="77777777">
        <w:trPr>
          <w:trHeight w:hRule="exact" w:val="468"/>
        </w:trPr>
        <w:tc>
          <w:tcPr>
            <w:tcW w:w="11046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EFECB"/>
          </w:tcPr>
          <w:p w14:paraId="3CFEB9F7" w14:textId="77777777" w:rsidR="00F54B8D" w:rsidRDefault="00F54B8D">
            <w:pPr>
              <w:spacing w:line="193" w:lineRule="exact"/>
            </w:pPr>
          </w:p>
          <w:p w14:paraId="13310310" w14:textId="77777777" w:rsidR="00F54B8D" w:rsidRDefault="00000000">
            <w:pPr>
              <w:ind w:left="103"/>
            </w:pPr>
            <w:r>
              <w:rPr>
                <w:rFonts w:ascii="Cambria" w:eastAsia="Cambria" w:hAnsi="Cambria" w:cs="Cambria"/>
                <w:b/>
                <w:color w:val="000000"/>
                <w:spacing w:val="-1"/>
                <w:sz w:val="22"/>
                <w:szCs w:val="22"/>
              </w:rPr>
              <w:t>Introducti</w:t>
            </w:r>
            <w:r>
              <w:rPr>
                <w:rFonts w:ascii="Cambria" w:eastAsia="Cambria" w:hAnsi="Cambria" w:cs="Cambria"/>
                <w:b/>
                <w:color w:val="000000"/>
                <w:sz w:val="22"/>
                <w:szCs w:val="22"/>
              </w:rPr>
              <w:t>on</w:t>
            </w:r>
          </w:p>
        </w:tc>
      </w:tr>
      <w:tr w:rsidR="00F54B8D" w14:paraId="0B07CE2D" w14:textId="77777777">
        <w:trPr>
          <w:trHeight w:hRule="exact" w:val="290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104C24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Backg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45CE7C" w14:textId="77777777" w:rsidR="00F54B8D" w:rsidRDefault="00000000">
            <w:pPr>
              <w:spacing w:before="24"/>
              <w:ind w:left="292"/>
            </w:pPr>
            <w:r>
              <w:rPr>
                <w:rFonts w:ascii="Calibri" w:eastAsia="Calibri" w:hAnsi="Calibri" w:cs="Calibri"/>
                <w:color w:val="000000"/>
                <w:spacing w:val="-12"/>
                <w:sz w:val="22"/>
                <w:szCs w:val="22"/>
              </w:rPr>
              <w:t>2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790F1082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cientifi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ackgrou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xplana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ationale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51F94489" w14:textId="2689DD7A" w:rsidR="00F54B8D" w:rsidRDefault="00472DB3" w:rsidP="00472DB3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62C7189B" w14:textId="42DFDFEE" w:rsidR="00F54B8D" w:rsidRDefault="00472DB3" w:rsidP="00472DB3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</w:t>
            </w:r>
            <w:r w:rsidR="000E5829">
              <w:rPr>
                <w:rFonts w:hint="eastAsia"/>
                <w:lang w:eastAsia="ja-JP"/>
              </w:rPr>
              <w:t>3,4</w:t>
            </w:r>
          </w:p>
        </w:tc>
      </w:tr>
      <w:tr w:rsidR="00F54B8D" w14:paraId="56A98604" w14:textId="77777777">
        <w:trPr>
          <w:trHeight w:hRule="exact" w:val="290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7D3BFC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730FC1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305DD2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orie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sign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ehavioral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s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8BFAC3" w14:textId="52FEF4D1" w:rsidR="00F54B8D" w:rsidRDefault="00472DB3" w:rsidP="00472DB3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1FCA87" w14:textId="3568090C" w:rsidR="00F54B8D" w:rsidRDefault="00472DB3" w:rsidP="00472DB3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</w:t>
            </w:r>
            <w:r w:rsidR="000E5829">
              <w:rPr>
                <w:rFonts w:hint="eastAsia"/>
                <w:lang w:eastAsia="ja-JP"/>
              </w:rPr>
              <w:t>3,4</w:t>
            </w:r>
          </w:p>
        </w:tc>
      </w:tr>
      <w:tr w:rsidR="00F54B8D" w14:paraId="1ADA66FA" w14:textId="77777777">
        <w:trPr>
          <w:trHeight w:hRule="exact" w:val="468"/>
        </w:trPr>
        <w:tc>
          <w:tcPr>
            <w:tcW w:w="11046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EFECB"/>
          </w:tcPr>
          <w:p w14:paraId="408733A6" w14:textId="77777777" w:rsidR="00F54B8D" w:rsidRDefault="00F54B8D">
            <w:pPr>
              <w:spacing w:line="193" w:lineRule="exact"/>
            </w:pPr>
          </w:p>
          <w:p w14:paraId="1DD54C3C" w14:textId="77777777" w:rsidR="00F54B8D" w:rsidRDefault="00000000">
            <w:pPr>
              <w:ind w:left="103"/>
            </w:pPr>
            <w:r>
              <w:rPr>
                <w:rFonts w:ascii="Cambria" w:eastAsia="Cambria" w:hAnsi="Cambria" w:cs="Cambria"/>
                <w:b/>
                <w:color w:val="000000"/>
                <w:spacing w:val="-2"/>
                <w:sz w:val="22"/>
                <w:szCs w:val="22"/>
              </w:rPr>
              <w:t>Met</w:t>
            </w:r>
            <w:r>
              <w:rPr>
                <w:rFonts w:ascii="Cambria" w:eastAsia="Cambria" w:hAnsi="Cambria" w:cs="Cambria"/>
                <w:b/>
                <w:color w:val="000000"/>
                <w:spacing w:val="-1"/>
                <w:sz w:val="22"/>
                <w:szCs w:val="22"/>
              </w:rPr>
              <w:t>hods</w:t>
            </w:r>
          </w:p>
        </w:tc>
      </w:tr>
      <w:tr w:rsidR="00F54B8D" w14:paraId="56B1CEC5" w14:textId="77777777" w:rsidTr="00DB505D">
        <w:trPr>
          <w:trHeight w:hRule="exact" w:val="559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AD3BBE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Particip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ts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9C755" w14:textId="77777777" w:rsidR="00F54B8D" w:rsidRDefault="00000000">
            <w:pPr>
              <w:spacing w:before="24"/>
              <w:ind w:left="292"/>
            </w:pPr>
            <w:r>
              <w:rPr>
                <w:rFonts w:ascii="Calibri" w:eastAsia="Calibri" w:hAnsi="Calibri" w:cs="Calibri"/>
                <w:color w:val="000000"/>
                <w:spacing w:val="-12"/>
                <w:sz w:val="22"/>
                <w:szCs w:val="22"/>
              </w:rPr>
              <w:t>3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4CC0E384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ligibilit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riteri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ipant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lud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riteri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ffere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evels</w:t>
            </w:r>
            <w:r>
              <w:rPr>
                <w:rFonts w:ascii="Calibri" w:eastAsia="Calibri" w:hAnsi="Calibri" w:cs="Calibri"/>
                <w:spacing w:val="-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</w:t>
            </w:r>
          </w:p>
          <w:p w14:paraId="1EE51E6A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cruitment/sampl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la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e.g.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itie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linics,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bjects)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6CC8BB8" w14:textId="28B5D8E5" w:rsidR="00F54B8D" w:rsidRDefault="004D4031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018E911" w14:textId="2D4FA7D6" w:rsidR="00F54B8D" w:rsidRDefault="004D4031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</w:t>
            </w:r>
            <w:r w:rsidR="000E5829">
              <w:rPr>
                <w:rFonts w:hint="eastAsia"/>
                <w:lang w:eastAsia="ja-JP"/>
              </w:rPr>
              <w:t>4,5</w:t>
            </w:r>
          </w:p>
        </w:tc>
      </w:tr>
      <w:tr w:rsidR="00F54B8D" w14:paraId="500AA2E6" w14:textId="77777777" w:rsidTr="00DB505D">
        <w:trPr>
          <w:trHeight w:hRule="exact" w:val="559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56521A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98A48F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0AEDD832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cruitme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e.g.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ferral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lf-selection)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luding</w:t>
            </w:r>
            <w:r>
              <w:rPr>
                <w:rFonts w:ascii="Calibri" w:eastAsia="Calibri" w:hAnsi="Calibri" w:cs="Calibri"/>
                <w:spacing w:val="-15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</w:p>
          <w:p w14:paraId="618BAC43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ampl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ystemati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ampl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la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mplemented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65C65B9" w14:textId="6B2960A4" w:rsidR="00F54B8D" w:rsidRDefault="004D4031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1B74CD0" w14:textId="294A8665" w:rsidR="00F54B8D" w:rsidRDefault="004D4031" w:rsidP="00DB505D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ja-JP"/>
              </w:rPr>
              <w:t>P</w:t>
            </w:r>
            <w:r w:rsidR="000E5829">
              <w:rPr>
                <w:rFonts w:hint="eastAsia"/>
                <w:lang w:eastAsia="ja-JP"/>
              </w:rPr>
              <w:t>4,5</w:t>
            </w:r>
          </w:p>
        </w:tc>
      </w:tr>
      <w:tr w:rsidR="00F54B8D" w14:paraId="2C227E65" w14:textId="77777777" w:rsidTr="00DB505D">
        <w:trPr>
          <w:trHeight w:hRule="exact" w:val="290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183B81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AF9790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52561EAB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Recruitmen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tting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CE3582B" w14:textId="47CBCF74" w:rsidR="00F54B8D" w:rsidRDefault="004D4031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8BA3F7D" w14:textId="52F74F5C" w:rsidR="00F54B8D" w:rsidRDefault="004D4031" w:rsidP="00DB505D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ja-JP"/>
              </w:rPr>
              <w:t>P</w:t>
            </w:r>
            <w:r w:rsidR="000E5829">
              <w:rPr>
                <w:rFonts w:hint="eastAsia"/>
                <w:lang w:eastAsia="ja-JP"/>
              </w:rPr>
              <w:t>5,6</w:t>
            </w:r>
          </w:p>
        </w:tc>
      </w:tr>
      <w:tr w:rsidR="00F54B8D" w14:paraId="62CA5329" w14:textId="77777777" w:rsidTr="00DB505D">
        <w:trPr>
          <w:trHeight w:hRule="exact" w:val="288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57B651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FA2229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FD457A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tting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ocation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er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at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llected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E5F3734" w14:textId="66EE5889" w:rsidR="004D4031" w:rsidRDefault="004D4031" w:rsidP="00DB505D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D5B695" w14:textId="3BA80B8E" w:rsidR="00F54B8D" w:rsidRDefault="004D4031" w:rsidP="00DB505D">
            <w:pPr>
              <w:jc w:val="center"/>
            </w:pPr>
            <w:r>
              <w:rPr>
                <w:rFonts w:hint="eastAsia"/>
                <w:lang w:eastAsia="ja-JP"/>
              </w:rPr>
              <w:t>P5</w:t>
            </w:r>
          </w:p>
        </w:tc>
      </w:tr>
      <w:tr w:rsidR="00F54B8D" w14:paraId="3BDAC95E" w14:textId="77777777" w:rsidTr="00DB505D">
        <w:trPr>
          <w:trHeight w:hRule="exact" w:val="559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E52E5B" w14:textId="77777777" w:rsidR="00F54B8D" w:rsidRDefault="00000000">
            <w:pPr>
              <w:spacing w:before="26"/>
              <w:ind w:left="103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Interventi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ns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300019" w14:textId="77777777" w:rsidR="00F54B8D" w:rsidRDefault="00000000">
            <w:pPr>
              <w:spacing w:before="26"/>
              <w:ind w:left="292"/>
            </w:pPr>
            <w:r>
              <w:rPr>
                <w:rFonts w:ascii="Calibri" w:eastAsia="Calibri" w:hAnsi="Calibri" w:cs="Calibri"/>
                <w:color w:val="000000"/>
                <w:spacing w:val="-12"/>
                <w:sz w:val="22"/>
                <w:szCs w:val="22"/>
              </w:rPr>
              <w:t>4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49808AE9" w14:textId="77777777" w:rsidR="00F54B8D" w:rsidRDefault="00000000">
            <w:pPr>
              <w:spacing w:before="38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tail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nd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</w:t>
            </w:r>
          </w:p>
          <w:p w14:paraId="635DDF97" w14:textId="77777777" w:rsidR="00F54B8D" w:rsidRDefault="00000000">
            <w:pPr>
              <w:spacing w:line="217" w:lineRule="auto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e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ctuall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dministered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pecifically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luding: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357809E" w14:textId="3658105F" w:rsidR="00F54B8D" w:rsidRDefault="000E5829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EEE024A" w14:textId="13E8E955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5</w:t>
            </w:r>
          </w:p>
        </w:tc>
      </w:tr>
      <w:tr w:rsidR="00F54B8D" w14:paraId="5F714D3F" w14:textId="77777777" w:rsidTr="00DB505D">
        <w:trPr>
          <w:trHeight w:hRule="exact" w:val="278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6BF7FC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155A68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7E3A3C24" w14:textId="77777777" w:rsidR="00F54B8D" w:rsidRDefault="00000000">
            <w:pPr>
              <w:ind w:left="816"/>
            </w:pPr>
            <w:r>
              <w:rPr>
                <w:rFonts w:ascii="Courier New" w:eastAsia="Courier New" w:hAnsi="Courier New" w:cs="Courier New"/>
                <w:color w:val="000000"/>
                <w:spacing w:val="4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5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3"/>
                <w:sz w:val="22"/>
                <w:szCs w:val="22"/>
              </w:rPr>
              <w:t>Content: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4"/>
                <w:sz w:val="22"/>
                <w:szCs w:val="22"/>
              </w:rPr>
              <w:t>what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4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3"/>
                <w:sz w:val="22"/>
                <w:szCs w:val="22"/>
              </w:rPr>
              <w:t>given?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B2234BB" w14:textId="6B78D437" w:rsidR="00F54B8D" w:rsidRDefault="000E5829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A4DA2F5" w14:textId="279F8CF0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5</w:t>
            </w:r>
          </w:p>
        </w:tc>
      </w:tr>
      <w:tr w:rsidR="00F54B8D" w14:paraId="5DE97A67" w14:textId="77777777" w:rsidTr="00DB505D">
        <w:trPr>
          <w:trHeight w:hRule="exact" w:val="278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AD453A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4585A8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682551B9" w14:textId="77777777" w:rsidR="00F54B8D" w:rsidRDefault="00000000">
            <w:pPr>
              <w:ind w:left="816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2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livery</w:t>
            </w:r>
            <w:r>
              <w:rPr>
                <w:rFonts w:ascii="Calibri" w:eastAsia="Calibri" w:hAnsi="Calibri" w:cs="Calibri"/>
                <w:spacing w:val="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:</w:t>
            </w:r>
            <w:r>
              <w:rPr>
                <w:rFonts w:ascii="Calibri" w:eastAsia="Calibri" w:hAnsi="Calibri" w:cs="Calibri"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tent</w:t>
            </w:r>
            <w:r>
              <w:rPr>
                <w:rFonts w:ascii="Calibri" w:eastAsia="Calibri" w:hAnsi="Calibri" w:cs="Calibri"/>
                <w:spacing w:val="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iven?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ABD2249" w14:textId="15723BAB" w:rsidR="00F54B8D" w:rsidRDefault="000E5829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4D942EE" w14:textId="139F0C2B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5</w:t>
            </w:r>
          </w:p>
        </w:tc>
      </w:tr>
      <w:tr w:rsidR="00F54B8D" w14:paraId="0808E5BD" w14:textId="77777777" w:rsidTr="00DB505D">
        <w:trPr>
          <w:trHeight w:hRule="exact" w:val="280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09A85E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8D0E04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205F9090" w14:textId="77777777" w:rsidR="00F54B8D" w:rsidRDefault="00000000">
            <w:pPr>
              <w:spacing w:before="1"/>
              <w:ind w:left="816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livery: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bjects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rouped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uring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livery?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D39A760" w14:textId="5A67C1FF" w:rsidR="00F54B8D" w:rsidRDefault="000E5829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7D6D727" w14:textId="127E53E4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5</w:t>
            </w:r>
          </w:p>
        </w:tc>
      </w:tr>
      <w:tr w:rsidR="00F54B8D" w14:paraId="2670A352" w14:textId="77777777" w:rsidTr="00DB505D">
        <w:trPr>
          <w:trHeight w:hRule="exact" w:val="278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622CCB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5D5D3C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1DCE9972" w14:textId="77777777" w:rsidR="00F54B8D" w:rsidRDefault="00000000">
            <w:pPr>
              <w:ind w:left="816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3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liverer:</w:t>
            </w:r>
            <w:r>
              <w:rPr>
                <w:rFonts w:ascii="Calibri" w:eastAsia="Calibri" w:hAnsi="Calibri" w:cs="Calibri"/>
                <w:spacing w:val="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livered</w:t>
            </w:r>
            <w:r>
              <w:rPr>
                <w:rFonts w:ascii="Calibri" w:eastAsia="Calibri" w:hAnsi="Calibri" w:cs="Calibri"/>
                <w:spacing w:val="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?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9E16B4E" w14:textId="00FD5932" w:rsidR="00F54B8D" w:rsidRDefault="004D4031" w:rsidP="00DB505D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7DE4E59" w14:textId="00FAC07C" w:rsidR="00F54B8D" w:rsidRDefault="004D4031" w:rsidP="00DB505D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P5</w:t>
            </w:r>
          </w:p>
        </w:tc>
      </w:tr>
      <w:tr w:rsidR="00F54B8D" w14:paraId="2537DEA1" w14:textId="77777777" w:rsidTr="00DB505D">
        <w:trPr>
          <w:trHeight w:hRule="exact" w:val="278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364559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0F48E4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286C1956" w14:textId="77777777" w:rsidR="00F54B8D" w:rsidRDefault="00000000">
            <w:pPr>
              <w:ind w:left="816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2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tting:</w:t>
            </w:r>
            <w:r>
              <w:rPr>
                <w:rFonts w:ascii="Calibri" w:eastAsia="Calibri" w:hAnsi="Calibri" w:cs="Calibri"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ere</w:t>
            </w:r>
            <w:r>
              <w:rPr>
                <w:rFonts w:ascii="Calibri" w:eastAsia="Calibri" w:hAnsi="Calibri" w:cs="Calibri"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</w:t>
            </w:r>
            <w:r>
              <w:rPr>
                <w:rFonts w:ascii="Calibri" w:eastAsia="Calibri" w:hAnsi="Calibri" w:cs="Calibri"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livered?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614CF28" w14:textId="686E0E60" w:rsidR="00F54B8D" w:rsidRDefault="004D4031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75C2657" w14:textId="4A87E3E2" w:rsidR="00F54B8D" w:rsidRDefault="004D4031" w:rsidP="00DB505D">
            <w:pPr>
              <w:jc w:val="center"/>
            </w:pPr>
            <w:r>
              <w:rPr>
                <w:rFonts w:hint="eastAsia"/>
                <w:lang w:eastAsia="ja-JP"/>
              </w:rPr>
              <w:t>P5</w:t>
            </w:r>
          </w:p>
        </w:tc>
      </w:tr>
      <w:tr w:rsidR="00F54B8D" w14:paraId="17EFBFBD" w14:textId="77777777" w:rsidTr="00DB505D">
        <w:trPr>
          <w:trHeight w:hRule="exact" w:val="813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648640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7F3532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4D288107" w14:textId="77777777" w:rsidR="00F54B8D" w:rsidRDefault="00000000">
            <w:pPr>
              <w:spacing w:before="13" w:line="235" w:lineRule="auto"/>
              <w:ind w:left="1176" w:right="74" w:hanging="360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xposure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quantity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uration: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ny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ssions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pisodes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ven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nd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livered?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o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pacing w:val="-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nd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ast?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5EAB66C" w14:textId="286EF1A5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8650EA6" w14:textId="77777777" w:rsidR="00F54B8D" w:rsidRDefault="00F54B8D" w:rsidP="00DB505D">
            <w:pPr>
              <w:jc w:val="center"/>
            </w:pPr>
          </w:p>
        </w:tc>
      </w:tr>
      <w:tr w:rsidR="00F54B8D" w14:paraId="1AEEBD49" w14:textId="77777777" w:rsidTr="00DB505D">
        <w:trPr>
          <w:trHeight w:hRule="exact" w:val="547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9B696F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28B4DE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20AF97EB" w14:textId="77777777" w:rsidR="00F54B8D" w:rsidRDefault="00000000">
            <w:pPr>
              <w:spacing w:before="15"/>
              <w:ind w:left="816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ime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pan: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ong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nded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ake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liver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</w:p>
          <w:p w14:paraId="0B63E219" w14:textId="77777777" w:rsidR="00F54B8D" w:rsidRDefault="00000000">
            <w:pPr>
              <w:spacing w:before="11"/>
              <w:ind w:left="117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t?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1E596C0" w14:textId="5D908837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FD50A09" w14:textId="77777777" w:rsidR="00F54B8D" w:rsidRDefault="00F54B8D" w:rsidP="00DB505D">
            <w:pPr>
              <w:jc w:val="center"/>
            </w:pPr>
          </w:p>
        </w:tc>
      </w:tr>
      <w:tr w:rsidR="00F54B8D" w14:paraId="7E11E6DC" w14:textId="77777777" w:rsidTr="00DB505D">
        <w:trPr>
          <w:trHeight w:hRule="exact" w:val="280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E04DF8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1C02A0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9DA4AB" w14:textId="77777777" w:rsidR="00F54B8D" w:rsidRDefault="00000000">
            <w:pPr>
              <w:spacing w:before="1"/>
              <w:ind w:left="816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2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ctivities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rease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mpliance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dherence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e.g.,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entives)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AC30737" w14:textId="394748C0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F8B3AE" w14:textId="77777777" w:rsidR="00F54B8D" w:rsidRDefault="00F54B8D" w:rsidP="00DB505D">
            <w:pPr>
              <w:jc w:val="center"/>
            </w:pPr>
          </w:p>
        </w:tc>
      </w:tr>
      <w:tr w:rsidR="00F54B8D" w14:paraId="279D0112" w14:textId="77777777" w:rsidTr="00DB505D">
        <w:trPr>
          <w:trHeight w:hRule="exact" w:val="288"/>
        </w:trPr>
        <w:tc>
          <w:tcPr>
            <w:tcW w:w="1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D27F29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Objec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ives</w:t>
            </w:r>
          </w:p>
        </w:tc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64F77A" w14:textId="77777777" w:rsidR="00F54B8D" w:rsidRDefault="00000000">
            <w:pPr>
              <w:spacing w:before="24"/>
              <w:ind w:left="292"/>
            </w:pPr>
            <w:r>
              <w:rPr>
                <w:rFonts w:ascii="Calibri" w:eastAsia="Calibri" w:hAnsi="Calibri" w:cs="Calibri"/>
                <w:color w:val="000000"/>
                <w:spacing w:val="-12"/>
                <w:sz w:val="22"/>
                <w:szCs w:val="22"/>
              </w:rPr>
              <w:t>5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76C3E8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pecifi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bjective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ypotheses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468B26" w14:textId="37C23041" w:rsidR="00F54B8D" w:rsidRDefault="004D4031" w:rsidP="00DB505D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5511EA" w14:textId="56EF5EDB" w:rsidR="00F54B8D" w:rsidRDefault="004D4031" w:rsidP="00DB505D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ja-JP"/>
              </w:rPr>
              <w:t>P</w:t>
            </w:r>
            <w:r w:rsidR="000E5829">
              <w:rPr>
                <w:rFonts w:hint="eastAsia"/>
                <w:lang w:eastAsia="ja-JP"/>
              </w:rPr>
              <w:t>5,6</w:t>
            </w:r>
          </w:p>
        </w:tc>
      </w:tr>
      <w:tr w:rsidR="00F54B8D" w14:paraId="54A37D7B" w14:textId="77777777" w:rsidTr="00DB505D">
        <w:trPr>
          <w:trHeight w:hRule="exact" w:val="290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3ED8D2" w14:textId="77777777" w:rsidR="00F54B8D" w:rsidRDefault="00000000">
            <w:pPr>
              <w:spacing w:before="26"/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Out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comes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10BC7D" w14:textId="77777777" w:rsidR="00F54B8D" w:rsidRDefault="00000000">
            <w:pPr>
              <w:spacing w:before="26"/>
              <w:ind w:left="292"/>
            </w:pPr>
            <w:r>
              <w:rPr>
                <w:rFonts w:ascii="Calibri" w:eastAsia="Calibri" w:hAnsi="Calibri" w:cs="Calibri"/>
                <w:color w:val="000000"/>
                <w:spacing w:val="-12"/>
                <w:sz w:val="22"/>
                <w:szCs w:val="22"/>
              </w:rPr>
              <w:t>6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401BFD33" w14:textId="77777777" w:rsidR="00F54B8D" w:rsidRDefault="00000000">
            <w:pPr>
              <w:spacing w:before="38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learl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fin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imar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condar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utcome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asures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CCD55B0" w14:textId="1673BC75" w:rsidR="00F54B8D" w:rsidRDefault="004D4031" w:rsidP="00DB505D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C5CF157" w14:textId="0394A409" w:rsidR="00F54B8D" w:rsidRDefault="004D4031" w:rsidP="00DB505D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ja-JP"/>
              </w:rPr>
              <w:t>P</w:t>
            </w:r>
            <w:r w:rsidR="000E5829">
              <w:rPr>
                <w:rFonts w:hint="eastAsia"/>
                <w:lang w:eastAsia="ja-JP"/>
              </w:rPr>
              <w:t>5,6</w:t>
            </w:r>
          </w:p>
        </w:tc>
      </w:tr>
      <w:tr w:rsidR="00F54B8D" w14:paraId="28FC6724" w14:textId="77777777" w:rsidTr="00DB505D">
        <w:trPr>
          <w:trHeight w:hRule="exact" w:val="559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11C096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15F95C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710C011B" w14:textId="77777777" w:rsidR="00F54B8D" w:rsidRDefault="00000000">
            <w:pPr>
              <w:spacing w:before="38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llec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at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nhance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</w:p>
          <w:p w14:paraId="74935BF8" w14:textId="77777777" w:rsidR="00F54B8D" w:rsidRDefault="00000000">
            <w:pPr>
              <w:spacing w:line="217" w:lineRule="auto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qualit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asurements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43C4057" w14:textId="598A3A4A" w:rsidR="00F54B8D" w:rsidRDefault="000E5829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67D1E34" w14:textId="7CA66EE3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5,6</w:t>
            </w:r>
          </w:p>
        </w:tc>
      </w:tr>
      <w:tr w:rsidR="00F54B8D" w14:paraId="69DA7E55" w14:textId="77777777" w:rsidTr="00DB505D">
        <w:trPr>
          <w:trHeight w:hRule="exact" w:val="559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0D9708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680EA3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063916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forma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alidat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strumen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sychometri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iometric</w:t>
            </w:r>
          </w:p>
          <w:p w14:paraId="22C8F1D7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roperties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F27E6E" w14:textId="26EAFCE1" w:rsidR="00F54B8D" w:rsidRDefault="000E5829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EE8F3B7" w14:textId="350280C4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5,6</w:t>
            </w:r>
          </w:p>
        </w:tc>
      </w:tr>
      <w:tr w:rsidR="00F54B8D" w14:paraId="27DBD1E2" w14:textId="77777777" w:rsidTr="00DB505D">
        <w:trPr>
          <w:trHeight w:hRule="exact" w:val="559"/>
        </w:trPr>
        <w:tc>
          <w:tcPr>
            <w:tcW w:w="1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2D6E53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Sampl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Size</w:t>
            </w:r>
          </w:p>
        </w:tc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EE5220" w14:textId="77777777" w:rsidR="00F54B8D" w:rsidRDefault="00000000">
            <w:pPr>
              <w:spacing w:before="24"/>
              <w:ind w:left="292"/>
            </w:pPr>
            <w:r>
              <w:rPr>
                <w:rFonts w:ascii="Calibri" w:eastAsia="Calibri" w:hAnsi="Calibri" w:cs="Calibri"/>
                <w:color w:val="000000"/>
                <w:spacing w:val="-12"/>
                <w:sz w:val="22"/>
                <w:szCs w:val="22"/>
              </w:rPr>
              <w:t>7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D165B9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ampl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z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termin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e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plicable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xplana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y</w:t>
            </w:r>
          </w:p>
          <w:p w14:paraId="50384AB7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i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e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opping</w:t>
            </w:r>
            <w:r>
              <w:rPr>
                <w:rFonts w:ascii="Calibri" w:eastAsia="Calibri" w:hAnsi="Calibri" w:cs="Calibri"/>
                <w:spacing w:val="-1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ules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A972686" w14:textId="1FF40EF8" w:rsidR="00F54B8D" w:rsidRDefault="000E5829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3ADA691" w14:textId="35B36846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6</w:t>
            </w:r>
          </w:p>
        </w:tc>
      </w:tr>
      <w:tr w:rsidR="00F54B8D" w14:paraId="325C1101" w14:textId="77777777" w:rsidTr="00DB505D">
        <w:trPr>
          <w:trHeight w:hRule="exact" w:val="559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0F9056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Assig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ment</w:t>
            </w:r>
          </w:p>
          <w:p w14:paraId="6B2106C9" w14:textId="77777777" w:rsidR="00F54B8D" w:rsidRDefault="00000000">
            <w:pPr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Meth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od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0E3B29" w14:textId="77777777" w:rsidR="00F54B8D" w:rsidRDefault="00000000">
            <w:pPr>
              <w:spacing w:before="24"/>
              <w:ind w:left="292"/>
            </w:pPr>
            <w:r>
              <w:rPr>
                <w:rFonts w:ascii="Calibri" w:eastAsia="Calibri" w:hAnsi="Calibri" w:cs="Calibri"/>
                <w:color w:val="000000"/>
                <w:spacing w:val="-12"/>
                <w:sz w:val="22"/>
                <w:szCs w:val="22"/>
              </w:rPr>
              <w:t>8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560094B2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signme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e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sign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,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.g.,</w:t>
            </w:r>
          </w:p>
          <w:p w14:paraId="6F5553CB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vidual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roup,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mmunity)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77C7880" w14:textId="70EF01A7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D2793C0" w14:textId="1A4E17EC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4,5</w:t>
            </w:r>
          </w:p>
        </w:tc>
      </w:tr>
      <w:tr w:rsidR="00F54B8D" w14:paraId="1D88351B" w14:textId="77777777" w:rsidTr="00DB505D">
        <w:trPr>
          <w:trHeight w:hRule="exact" w:val="559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052E8E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D7B33D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0403E0BD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si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lud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tail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y</w:t>
            </w:r>
          </w:p>
          <w:p w14:paraId="23D16145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tric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e.g.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locking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ratification,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inimization)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28D46CB" w14:textId="16B515C6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0E1B275" w14:textId="77777777" w:rsidR="00F54B8D" w:rsidRDefault="00F54B8D" w:rsidP="00DB505D">
            <w:pPr>
              <w:jc w:val="center"/>
            </w:pPr>
          </w:p>
        </w:tc>
      </w:tr>
      <w:tr w:rsidR="00F54B8D" w14:paraId="024C8EF4" w14:textId="77777777" w:rsidTr="00DB505D">
        <w:trPr>
          <w:trHeight w:hRule="exact" w:val="568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6A175E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0F1A5C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731183" w14:textId="77777777" w:rsidR="00F54B8D" w:rsidRDefault="00000000">
            <w:pPr>
              <w:spacing w:before="35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lus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pec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mploy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el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inimiz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otenti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ia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uced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ue</w:t>
            </w:r>
          </w:p>
          <w:p w14:paraId="0973C37B" w14:textId="77777777" w:rsidR="00F54B8D" w:rsidRDefault="00000000">
            <w:pPr>
              <w:spacing w:before="1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n-randomiza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e.g.,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tching)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1F06F2" w14:textId="73D920FC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76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5A53C4" w14:textId="77777777" w:rsidR="00F54B8D" w:rsidRDefault="00F54B8D" w:rsidP="00DB505D">
            <w:pPr>
              <w:jc w:val="center"/>
            </w:pPr>
          </w:p>
        </w:tc>
      </w:tr>
    </w:tbl>
    <w:p w14:paraId="4E14C6C9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0E1AE3F1" w14:textId="77777777" w:rsidR="00F54B8D" w:rsidRDefault="00000000">
      <w:pPr>
        <w:spacing w:line="200" w:lineRule="exact"/>
      </w:pPr>
      <w:r>
        <w:lastRenderedPageBreak/>
        <w:pict w14:anchorId="2611F915">
          <v:shape id="_x0000_s2074" type="#_x0000_t75" style="position:absolute;margin-left:152.4pt;margin-top:62.4pt;width:12.6pt;height:16.8pt;z-index:-251653632;mso-position-horizontal-relative:page;mso-position-vertical-relative:page">
            <v:imagedata r:id="rId8" o:title=""/>
            <w10:wrap anchorx="page" anchory="page"/>
          </v:shape>
        </w:pict>
      </w:r>
      <w:r>
        <w:pict w14:anchorId="1A8D59CC">
          <v:shape id="_x0000_s2073" type="#_x0000_t75" style="position:absolute;margin-left:152.4pt;margin-top:143.4pt;width:12.6pt;height:15pt;z-index:-251652608;mso-position-horizontal-relative:page;mso-position-vertical-relative:page">
            <v:imagedata r:id="rId15" o:title=""/>
            <w10:wrap anchorx="page" anchory="page"/>
          </v:shape>
        </w:pict>
      </w:r>
      <w:r>
        <w:pict w14:anchorId="3BBA9F4E">
          <v:shape id="_x0000_s2072" type="#_x0000_t75" style="position:absolute;margin-left:152.4pt;margin-top:170.4pt;width:12.6pt;height:16.8pt;z-index:-251651584;mso-position-horizontal-relative:page;mso-position-vertical-relative:page">
            <v:imagedata r:id="rId8" o:title=""/>
            <w10:wrap anchorx="page" anchory="page"/>
          </v:shape>
        </w:pict>
      </w:r>
      <w:r>
        <w:pict w14:anchorId="017E5605">
          <v:shape id="_x0000_s2071" type="#_x0000_t75" style="position:absolute;margin-left:152.4pt;margin-top:212.4pt;width:12.6pt;height:15.6pt;z-index:-251650560;mso-position-horizontal-relative:page;mso-position-vertical-relative:page">
            <v:imagedata r:id="rId10" o:title=""/>
            <w10:wrap anchorx="page" anchory="page"/>
          </v:shape>
        </w:pict>
      </w:r>
      <w:r>
        <w:pict w14:anchorId="66B6B9C2">
          <v:shape id="_x0000_s2070" type="#_x0000_t75" style="position:absolute;margin-left:152.4pt;margin-top:240.6pt;width:12.6pt;height:15.6pt;z-index:-251649536;mso-position-horizontal-relative:page;mso-position-vertical-relative:page">
            <v:imagedata r:id="rId12" o:title=""/>
            <w10:wrap anchorx="page" anchory="page"/>
          </v:shape>
        </w:pict>
      </w:r>
      <w:r>
        <w:pict w14:anchorId="0B012D4F">
          <v:shape id="_x0000_s2069" type="#_x0000_t75" style="position:absolute;margin-left:152.4pt;margin-top:267.6pt;width:12.6pt;height:30.6pt;z-index:-251648512;mso-position-horizontal-relative:page;mso-position-vertical-relative:page">
            <v:imagedata r:id="rId16" o:title=""/>
            <w10:wrap anchorx="page" anchory="page"/>
          </v:shape>
        </w:pict>
      </w:r>
      <w:r>
        <w:pict w14:anchorId="4733E8DF">
          <v:shape id="_x0000_s2068" type="#_x0000_t75" style="position:absolute;margin-left:152.4pt;margin-top:320.4pt;width:12.6pt;height:15.6pt;z-index:-251647488;mso-position-horizontal-relative:page;mso-position-vertical-relative:page">
            <v:imagedata r:id="rId9" o:title=""/>
            <w10:wrap anchorx="page" anchory="page"/>
          </v:shape>
        </w:pict>
      </w:r>
      <w:r>
        <w:pict w14:anchorId="2D797D31">
          <v:shape id="_x0000_s2067" type="#_x0000_t75" style="position:absolute;margin-left:152.4pt;margin-top:539.4pt;width:12.6pt;height:15pt;z-index:-251646464;mso-position-horizontal-relative:page;mso-position-vertical-relative:page">
            <v:imagedata r:id="rId15" o:title=""/>
            <w10:wrap anchorx="page" anchory="page"/>
          </v:shape>
        </w:pict>
      </w:r>
      <w:r>
        <w:pict w14:anchorId="28C493E6">
          <v:shape id="_x0000_s2066" type="#_x0000_t75" style="position:absolute;margin-left:152.4pt;margin-top:566.4pt;width:12.6pt;height:30.6pt;z-index:-251645440;mso-position-horizontal-relative:page;mso-position-vertical-relative:page">
            <v:imagedata r:id="rId16" o:title=""/>
            <w10:wrap anchorx="page" anchory="page"/>
          </v:shape>
        </w:pict>
      </w:r>
      <w:r>
        <w:pict w14:anchorId="186AA2E4">
          <v:shape id="_x0000_s2065" type="#_x0000_t75" style="position:absolute;margin-left:152.4pt;margin-top:609.6pt;width:12.6pt;height:15.6pt;z-index:-251644416;mso-position-horizontal-relative:page;mso-position-vertical-relative:page">
            <v:imagedata r:id="rId10" o:title=""/>
            <w10:wrap anchorx="page" anchory="page"/>
          </v:shape>
        </w:pict>
      </w:r>
      <w:r>
        <w:pict w14:anchorId="4DF7D17B">
          <v:shape id="_x0000_s2064" type="#_x0000_t75" style="position:absolute;margin-left:152.4pt;margin-top:637.8pt;width:12.6pt;height:15.6pt;z-index:-251643392;mso-position-horizontal-relative:page;mso-position-vertical-relative:page">
            <v:imagedata r:id="rId12" o:title=""/>
            <w10:wrap anchorx="page" anchory="page"/>
          </v:shape>
        </w:pict>
      </w:r>
      <w:r>
        <w:pict w14:anchorId="372C2E8E">
          <v:shape id="_x0000_s2063" type="#_x0000_t75" style="position:absolute;margin-left:152.4pt;margin-top:665.4pt;width:12.6pt;height:15.6pt;z-index:-251642368;mso-position-horizontal-relative:page;mso-position-vertical-relative:page">
            <v:imagedata r:id="rId10" o:title=""/>
            <w10:wrap anchorx="page" anchory="page"/>
          </v:shape>
        </w:pict>
      </w:r>
      <w:r>
        <w:pict w14:anchorId="3502D361">
          <v:shape id="_x0000_s2062" type="#_x0000_t75" style="position:absolute;margin-left:152.4pt;margin-top:693.6pt;width:12.6pt;height:15.6pt;z-index:-251641344;mso-position-horizontal-relative:page;mso-position-vertical-relative:page">
            <v:imagedata r:id="rId12" o:title=""/>
            <w10:wrap anchorx="page" anchory="page"/>
          </v:shape>
        </w:pict>
      </w:r>
    </w:p>
    <w:p w14:paraId="38A753A4" w14:textId="77777777" w:rsidR="00F54B8D" w:rsidRDefault="00F54B8D">
      <w:pPr>
        <w:sectPr w:rsidR="00F54B8D">
          <w:pgSz w:w="12240" w:h="15840"/>
          <w:pgMar w:top="0" w:right="0" w:bottom="0" w:left="0" w:header="0" w:footer="0" w:gutter="0"/>
          <w:cols w:space="720"/>
        </w:sectPr>
      </w:pPr>
    </w:p>
    <w:p w14:paraId="0640922C" w14:textId="77777777" w:rsidR="00F54B8D" w:rsidRDefault="00F54B8D">
      <w:pPr>
        <w:spacing w:line="200" w:lineRule="exact"/>
      </w:pPr>
    </w:p>
    <w:p w14:paraId="7634626B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52B0AB2A" w14:textId="77777777" w:rsidR="00F54B8D" w:rsidRDefault="00F54B8D">
      <w:pPr>
        <w:spacing w:line="200" w:lineRule="exact"/>
      </w:pPr>
    </w:p>
    <w:p w14:paraId="5EA353AE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3ACE29DB" w14:textId="77777777" w:rsidR="00F54B8D" w:rsidRDefault="00F54B8D">
      <w:pPr>
        <w:spacing w:line="320" w:lineRule="exact"/>
      </w:pPr>
    </w:p>
    <w:p w14:paraId="122882C4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372D4244" w14:textId="77777777" w:rsidR="00F54B8D" w:rsidRDefault="00000000">
      <w:pPr>
        <w:ind w:left="720"/>
      </w:pPr>
      <w:r>
        <w:rPr>
          <w:rFonts w:ascii="Cambria" w:eastAsia="Cambria" w:hAnsi="Cambria" w:cs="Cambria"/>
          <w:b/>
          <w:color w:val="000000"/>
          <w:sz w:val="26"/>
          <w:szCs w:val="26"/>
        </w:rPr>
        <w:t>TREND</w:t>
      </w:r>
      <w:r>
        <w:rPr>
          <w:rFonts w:ascii="Cambria" w:eastAsia="Cambria" w:hAnsi="Cambria" w:cs="Cambria"/>
          <w:b/>
          <w:sz w:val="26"/>
          <w:szCs w:val="26"/>
        </w:rPr>
        <w:t xml:space="preserve"> </w:t>
      </w:r>
      <w:r>
        <w:rPr>
          <w:rFonts w:ascii="Cambria" w:eastAsia="Cambria" w:hAnsi="Cambria" w:cs="Cambria"/>
          <w:b/>
          <w:color w:val="000000"/>
          <w:sz w:val="26"/>
          <w:szCs w:val="26"/>
        </w:rPr>
        <w:t>Statement</w:t>
      </w:r>
      <w:r>
        <w:rPr>
          <w:rFonts w:ascii="Cambria" w:eastAsia="Cambria" w:hAnsi="Cambria" w:cs="Cambria"/>
          <w:b/>
          <w:spacing w:val="-5"/>
          <w:sz w:val="26"/>
          <w:szCs w:val="26"/>
        </w:rPr>
        <w:t xml:space="preserve"> </w:t>
      </w:r>
      <w:r>
        <w:rPr>
          <w:rFonts w:ascii="Cambria" w:eastAsia="Cambria" w:hAnsi="Cambria" w:cs="Cambria"/>
          <w:b/>
          <w:color w:val="000000"/>
          <w:sz w:val="26"/>
          <w:szCs w:val="26"/>
        </w:rPr>
        <w:t>Checklist</w:t>
      </w:r>
    </w:p>
    <w:p w14:paraId="5E53F2DC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5598B8B0" w14:textId="77777777" w:rsidR="00F54B8D" w:rsidRDefault="00F54B8D">
      <w:pPr>
        <w:spacing w:line="49" w:lineRule="exact"/>
      </w:pPr>
    </w:p>
    <w:tbl>
      <w:tblPr>
        <w:tblW w:w="0" w:type="auto"/>
        <w:tblInd w:w="6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4"/>
        <w:gridCol w:w="720"/>
        <w:gridCol w:w="7290"/>
        <w:gridCol w:w="631"/>
        <w:gridCol w:w="735"/>
      </w:tblGrid>
      <w:tr w:rsidR="00F54B8D" w14:paraId="18660F8F" w14:textId="77777777" w:rsidTr="00DB505D">
        <w:trPr>
          <w:trHeight w:hRule="exact" w:val="1603"/>
        </w:trPr>
        <w:tc>
          <w:tcPr>
            <w:tcW w:w="1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F21ED0" w14:textId="77777777" w:rsidR="00F54B8D" w:rsidRDefault="00000000">
            <w:pPr>
              <w:spacing w:before="26"/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Blind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ing</w:t>
            </w:r>
          </w:p>
          <w:p w14:paraId="0994FA77" w14:textId="77777777" w:rsidR="00F54B8D" w:rsidRDefault="00000000">
            <w:pPr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(m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asking)</w:t>
            </w:r>
          </w:p>
        </w:tc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596619" w14:textId="77777777" w:rsidR="00F54B8D" w:rsidRDefault="00000000">
            <w:pPr>
              <w:spacing w:before="26"/>
              <w:ind w:left="292"/>
            </w:pPr>
            <w:r>
              <w:rPr>
                <w:rFonts w:ascii="Calibri" w:eastAsia="Calibri" w:hAnsi="Calibri" w:cs="Calibri"/>
                <w:color w:val="000000"/>
                <w:spacing w:val="-12"/>
                <w:sz w:val="22"/>
                <w:szCs w:val="22"/>
              </w:rPr>
              <w:t>9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AE8FC6" w14:textId="77777777" w:rsidR="00F54B8D" w:rsidRDefault="00000000">
            <w:pPr>
              <w:spacing w:before="38" w:line="239" w:lineRule="auto"/>
              <w:ind w:left="456" w:right="79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ethe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ipant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os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dminister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s,</w:t>
            </w:r>
            <w:r>
              <w:rPr>
                <w:rFonts w:ascii="Calibri" w:eastAsia="Calibri" w:hAnsi="Calibri" w:cs="Calibri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os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sessing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utcom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lind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signment;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ateme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gard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lind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ccomplish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-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assessed.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ECE455E" w14:textId="0B6404DA" w:rsidR="00F54B8D" w:rsidRDefault="00426A3E" w:rsidP="00DB505D">
            <w:pPr>
              <w:jc w:val="center"/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4807F4" w14:textId="77777777" w:rsidR="00F54B8D" w:rsidRDefault="00F54B8D" w:rsidP="00DB505D">
            <w:pPr>
              <w:jc w:val="center"/>
            </w:pPr>
          </w:p>
        </w:tc>
      </w:tr>
      <w:tr w:rsidR="00F54B8D" w14:paraId="4ADD56BC" w14:textId="77777777" w:rsidTr="00DB505D">
        <w:trPr>
          <w:trHeight w:hRule="exact" w:val="559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6F945A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9B0B66" w14:textId="77777777" w:rsidR="00F54B8D" w:rsidRDefault="00000000">
            <w:pPr>
              <w:spacing w:before="24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10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0C112592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scrip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malles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a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e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z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sess</w:t>
            </w:r>
          </w:p>
          <w:p w14:paraId="08DAF988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ffec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e.g.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vidual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roup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mmunity)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3A37F51" w14:textId="1C1F6166" w:rsidR="00F54B8D" w:rsidRDefault="000E5829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2582702" w14:textId="4F28B7B1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5</w:t>
            </w:r>
          </w:p>
        </w:tc>
      </w:tr>
      <w:tr w:rsidR="00F54B8D" w14:paraId="54E903F4" w14:textId="77777777" w:rsidTr="00DB505D">
        <w:trPr>
          <w:trHeight w:hRule="exact" w:val="825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55506D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FB2F2D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4DB96D" w14:textId="77777777" w:rsidR="00F54B8D" w:rsidRDefault="00000000">
            <w:pPr>
              <w:spacing w:before="47" w:line="226" w:lineRule="auto"/>
              <w:ind w:left="456" w:right="445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i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ffer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ro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signment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tic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ccou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i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e.g.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djust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andard</w:t>
            </w:r>
            <w:r>
              <w:rPr>
                <w:rFonts w:ascii="Calibri" w:eastAsia="Calibri" w:hAnsi="Calibri" w:cs="Calibri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rr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stimate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si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ffec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s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ultilevel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is)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CF499D" w14:textId="13111EF5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947DCA8" w14:textId="77777777" w:rsidR="00F54B8D" w:rsidRDefault="00F54B8D" w:rsidP="00DB505D">
            <w:pPr>
              <w:jc w:val="center"/>
            </w:pPr>
          </w:p>
        </w:tc>
      </w:tr>
      <w:tr w:rsidR="00F54B8D" w14:paraId="4FCB017F" w14:textId="77777777" w:rsidTr="00DB505D">
        <w:trPr>
          <w:trHeight w:hRule="exact" w:val="559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498947" w14:textId="77777777" w:rsidR="00F54B8D" w:rsidRDefault="00000000">
            <w:pPr>
              <w:spacing w:before="26"/>
              <w:ind w:left="103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Statistic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l</w:t>
            </w:r>
          </w:p>
          <w:p w14:paraId="42240FE8" w14:textId="77777777" w:rsidR="00F54B8D" w:rsidRDefault="00000000">
            <w:pPr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Meth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ods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830A13" w14:textId="77777777" w:rsidR="00F54B8D" w:rsidRDefault="00000000">
            <w:pPr>
              <w:spacing w:before="26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11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4A267017" w14:textId="77777777" w:rsidR="00F54B8D" w:rsidRDefault="00000000">
            <w:pPr>
              <w:spacing w:before="38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mpar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roup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imary</w:t>
            </w:r>
            <w:r>
              <w:rPr>
                <w:rFonts w:ascii="Calibri" w:eastAsia="Calibri" w:hAnsi="Calibri" w:cs="Calibri"/>
                <w:spacing w:val="-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s</w:t>
            </w:r>
          </w:p>
          <w:p w14:paraId="3FA6FF7E" w14:textId="77777777" w:rsidR="00F54B8D" w:rsidRDefault="00000000">
            <w:pPr>
              <w:spacing w:line="217" w:lineRule="auto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utcome(s)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lud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mple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rrelated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ata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4A45626" w14:textId="11D00B39" w:rsidR="00F54B8D" w:rsidRDefault="000E5829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F89AD52" w14:textId="281A754B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3553CDD1" w14:textId="77777777" w:rsidTr="00DB505D">
        <w:trPr>
          <w:trHeight w:hRule="exact" w:val="559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0555C1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B7A72D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15954FED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ddition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e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bgroup</w:t>
            </w:r>
          </w:p>
          <w:p w14:paraId="1C280434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e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djusted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635EED8" w14:textId="754B55E8" w:rsidR="00F54B8D" w:rsidRDefault="000E5829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E18B7E7" w14:textId="5BDFE5A7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4617510B" w14:textId="77777777" w:rsidTr="00DB505D">
        <w:trPr>
          <w:trHeight w:hRule="exact" w:val="290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0BADE7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1B7519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4A68156D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mput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iss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ata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sed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60ACC2B" w14:textId="23E2D899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74751BB" w14:textId="77777777" w:rsidR="00F54B8D" w:rsidRDefault="00F54B8D" w:rsidP="00DB505D">
            <w:pPr>
              <w:jc w:val="center"/>
            </w:pPr>
          </w:p>
        </w:tc>
      </w:tr>
      <w:tr w:rsidR="00F54B8D" w14:paraId="04F73064" w14:textId="77777777" w:rsidTr="00DB505D">
        <w:trPr>
          <w:trHeight w:hRule="exact" w:val="290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8CF23C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35961A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CC4707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ftwar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ograms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sed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ECD9A61" w14:textId="662B9B11" w:rsidR="00F54B8D" w:rsidRDefault="000E5829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A855F9" w14:textId="6069009F" w:rsidR="00F54B8D" w:rsidRDefault="000E5829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0C93BC3D" w14:textId="77777777">
        <w:trPr>
          <w:trHeight w:hRule="exact" w:val="468"/>
        </w:trPr>
        <w:tc>
          <w:tcPr>
            <w:tcW w:w="11020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EFECB"/>
          </w:tcPr>
          <w:p w14:paraId="1A08146B" w14:textId="77777777" w:rsidR="00F54B8D" w:rsidRDefault="00F54B8D">
            <w:pPr>
              <w:spacing w:line="193" w:lineRule="exact"/>
            </w:pPr>
          </w:p>
          <w:p w14:paraId="4304072A" w14:textId="77777777" w:rsidR="00F54B8D" w:rsidRDefault="00000000">
            <w:pPr>
              <w:ind w:left="103"/>
            </w:pPr>
            <w:r>
              <w:rPr>
                <w:rFonts w:ascii="Cambria" w:eastAsia="Cambria" w:hAnsi="Cambria" w:cs="Cambria"/>
                <w:b/>
                <w:color w:val="000000"/>
                <w:spacing w:val="-2"/>
                <w:sz w:val="22"/>
                <w:szCs w:val="22"/>
              </w:rPr>
              <w:t>Re</w:t>
            </w:r>
            <w:r>
              <w:rPr>
                <w:rFonts w:ascii="Cambria" w:eastAsia="Cambria" w:hAnsi="Cambria" w:cs="Cambria"/>
                <w:b/>
                <w:color w:val="000000"/>
                <w:spacing w:val="-1"/>
                <w:sz w:val="22"/>
                <w:szCs w:val="22"/>
              </w:rPr>
              <w:t>sults</w:t>
            </w:r>
          </w:p>
        </w:tc>
      </w:tr>
      <w:tr w:rsidR="00F54B8D" w14:paraId="317223B6" w14:textId="77777777" w:rsidTr="00DB505D">
        <w:trPr>
          <w:trHeight w:hRule="exact" w:val="828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A92BCE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Participant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flow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0247CA" w14:textId="77777777" w:rsidR="00F54B8D" w:rsidRDefault="00000000">
            <w:pPr>
              <w:spacing w:before="24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12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5D88F4EF" w14:textId="77777777" w:rsidR="00F54B8D" w:rsidRDefault="00000000">
            <w:pPr>
              <w:spacing w:before="47" w:line="226" w:lineRule="auto"/>
              <w:ind w:left="456" w:right="311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lo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roug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ag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:</w:t>
            </w:r>
            <w:r>
              <w:rPr>
                <w:rFonts w:ascii="Calibri" w:eastAsia="Calibri" w:hAnsi="Calibri" w:cs="Calibri"/>
                <w:spacing w:val="-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nrollment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signment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llocation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xposure,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llow-up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i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agra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rongly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commended)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A296BE2" w14:textId="0FC3E620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21CAEFE" w14:textId="2A0BA22E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5775BF00" w14:textId="77777777" w:rsidTr="00DB505D">
        <w:trPr>
          <w:trHeight w:hRule="exact" w:val="816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D0C401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FC0766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68B48DE6" w14:textId="77777777" w:rsidR="00F54B8D" w:rsidRDefault="00000000">
            <w:pPr>
              <w:spacing w:before="13" w:line="236" w:lineRule="auto"/>
              <w:ind w:left="1176" w:right="382" w:hanging="360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2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nrollment: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umbers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creened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ligibility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u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ligibl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ligible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lin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nrolled,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nroll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1B4AA16" w14:textId="696002C2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AEDFFA9" w14:textId="5369F6FE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32600A6C" w14:textId="77777777" w:rsidTr="00DB505D">
        <w:trPr>
          <w:trHeight w:hRule="exact" w:val="547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2D3D36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923521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110D1E24" w14:textId="77777777" w:rsidR="00F54B8D" w:rsidRDefault="00000000">
            <w:pPr>
              <w:spacing w:before="13"/>
              <w:ind w:left="816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2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signment: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umbers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signed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</w:p>
          <w:p w14:paraId="3F49F4F7" w14:textId="77777777" w:rsidR="00F54B8D" w:rsidRDefault="00000000">
            <w:pPr>
              <w:spacing w:before="11"/>
              <w:ind w:left="1176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con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tion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3476FD1" w14:textId="2356C1F7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6994E5D" w14:textId="51AB8936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0F17B32A" w14:textId="77777777" w:rsidTr="00DB505D">
        <w:trPr>
          <w:trHeight w:hRule="exact" w:val="814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7C9366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2F7271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56463057" w14:textId="77777777" w:rsidR="00F54B8D" w:rsidRDefault="00000000">
            <w:pPr>
              <w:spacing w:before="13" w:line="235" w:lineRule="auto"/>
              <w:ind w:left="1176" w:right="229" w:hanging="360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2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llocation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xposure: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umber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sign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umbe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ceiv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DB96AE5" w14:textId="525BF360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D46C59C" w14:textId="07F49C72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583765D7" w14:textId="77777777" w:rsidTr="00DB505D">
        <w:trPr>
          <w:trHeight w:hRule="exact" w:val="816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40FC4C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1B9F44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69B9BB42" w14:textId="77777777" w:rsidR="00F54B8D" w:rsidRDefault="00000000">
            <w:pPr>
              <w:spacing w:before="15" w:line="235" w:lineRule="auto"/>
              <w:ind w:left="1176" w:right="180" w:hanging="360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2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llow-up: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umber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mpleted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llow-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mple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llow-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i.e.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os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llow-up),</w:t>
            </w:r>
            <w:r>
              <w:rPr>
                <w:rFonts w:ascii="Calibri" w:eastAsia="Calibri" w:hAnsi="Calibri" w:cs="Calibri"/>
                <w:spacing w:val="-5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551BEBA" w14:textId="2C949121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C0EA0AF" w14:textId="1DFBDD32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228AB45A" w14:textId="77777777" w:rsidTr="00DB505D">
        <w:trPr>
          <w:trHeight w:hRule="exact" w:val="547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4AC424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538D85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3368E522" w14:textId="77777777" w:rsidR="00F54B8D" w:rsidRDefault="00000000">
            <w:pPr>
              <w:spacing w:before="13"/>
              <w:ind w:left="816"/>
            </w:pPr>
            <w:r>
              <w:rPr>
                <w:rFonts w:ascii="Courier New" w:eastAsia="Courier New" w:hAnsi="Courier New" w:cs="Courier New"/>
                <w:color w:val="000000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is: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umber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luded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xcluded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rom</w:t>
            </w:r>
          </w:p>
          <w:p w14:paraId="5A2B1D92" w14:textId="77777777" w:rsidR="00F54B8D" w:rsidRDefault="00000000">
            <w:pPr>
              <w:spacing w:before="11"/>
              <w:ind w:left="117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i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31A4A2C" w14:textId="5A905E00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29C558C" w14:textId="54792B68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3AC9407A" w14:textId="77777777" w:rsidTr="00DB505D">
        <w:trPr>
          <w:trHeight w:hRule="exact" w:val="559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35A807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7BEB63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01FC72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scrip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otoco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viation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r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lanned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long</w:t>
            </w:r>
            <w:r>
              <w:rPr>
                <w:rFonts w:ascii="Calibri" w:eastAsia="Calibri" w:hAnsi="Calibri" w:cs="Calibri"/>
                <w:spacing w:val="-1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ith</w:t>
            </w:r>
          </w:p>
          <w:p w14:paraId="033E8632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asons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AEEB68" w14:textId="6F731CFC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89B3F3" w14:textId="0D1EF58B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1F97283F" w14:textId="77777777" w:rsidTr="00DB505D">
        <w:trPr>
          <w:trHeight w:hRule="exact" w:val="290"/>
        </w:trPr>
        <w:tc>
          <w:tcPr>
            <w:tcW w:w="1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BB61EF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Recru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tment</w:t>
            </w:r>
          </w:p>
        </w:tc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A8F0F5" w14:textId="77777777" w:rsidR="00F54B8D" w:rsidRDefault="00000000">
            <w:pPr>
              <w:spacing w:before="24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13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30A665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ate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fin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eriod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cruitme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llow-up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6C3DCB" w14:textId="2E2BDA79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8B6B11" w14:textId="5EABB6B2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2E21B044" w14:textId="77777777" w:rsidTr="00DB505D">
        <w:trPr>
          <w:trHeight w:hRule="exact" w:val="559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EFADCA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Baselin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ata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EADAFF" w14:textId="77777777" w:rsidR="00F54B8D" w:rsidRDefault="00000000">
            <w:pPr>
              <w:spacing w:before="24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14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41E066D1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aselin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mographi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aracteristic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</w:p>
          <w:p w14:paraId="58D53545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6696DA3" w14:textId="63690F39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59FCA54" w14:textId="4F30B4A1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,8</w:t>
            </w:r>
          </w:p>
        </w:tc>
      </w:tr>
      <w:tr w:rsidR="00F54B8D" w14:paraId="6A442BDB" w14:textId="77777777" w:rsidTr="00DB505D">
        <w:trPr>
          <w:trHeight w:hRule="exact" w:val="559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73D992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6EB112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718BE31E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aselin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aracteristic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leva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pecific</w:t>
            </w:r>
          </w:p>
          <w:p w14:paraId="1E94DF1A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seas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evention</w:t>
            </w:r>
            <w:r>
              <w:rPr>
                <w:rFonts w:ascii="Calibri" w:eastAsia="Calibri" w:hAnsi="Calibri" w:cs="Calibri"/>
                <w:spacing w:val="-1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earch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03F9CD2" w14:textId="5079F18C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36FFCDB" w14:textId="3EFF81E5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,8</w:t>
            </w:r>
          </w:p>
        </w:tc>
      </w:tr>
      <w:tr w:rsidR="00F54B8D" w14:paraId="00332C9F" w14:textId="77777777" w:rsidTr="00DB505D">
        <w:trPr>
          <w:trHeight w:hRule="exact" w:val="559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5369A4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08A6CD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29F3C15E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aselin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mparison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os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os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llow-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os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tained,</w:t>
            </w:r>
            <w:r>
              <w:rPr>
                <w:rFonts w:ascii="Calibri" w:eastAsia="Calibri" w:hAnsi="Calibri" w:cs="Calibri"/>
                <w:spacing w:val="-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verall</w:t>
            </w:r>
          </w:p>
          <w:p w14:paraId="074E0426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701E6D7" w14:textId="49C887B2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F01B96B" w14:textId="54F89ABB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</w:t>
            </w:r>
          </w:p>
        </w:tc>
      </w:tr>
      <w:tr w:rsidR="00F54B8D" w14:paraId="6055A5E8" w14:textId="77777777" w:rsidTr="00DB505D">
        <w:trPr>
          <w:trHeight w:hRule="exact" w:val="556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436EDB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00B003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6D2CE5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mparis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etwee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opula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aselin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arget</w:t>
            </w:r>
            <w:r>
              <w:rPr>
                <w:rFonts w:ascii="Calibri" w:eastAsia="Calibri" w:hAnsi="Calibri" w:cs="Calibri"/>
                <w:spacing w:val="-1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opulation</w:t>
            </w:r>
          </w:p>
          <w:p w14:paraId="7C6023CE" w14:textId="77777777" w:rsidR="00F54B8D" w:rsidRDefault="00000000">
            <w:pPr>
              <w:spacing w:line="216" w:lineRule="auto"/>
              <w:ind w:left="456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interest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4A9524" w14:textId="31F1DFBD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B4850EF" w14:textId="77777777" w:rsidR="00F54B8D" w:rsidRDefault="00F54B8D" w:rsidP="00DB505D">
            <w:pPr>
              <w:jc w:val="center"/>
            </w:pPr>
          </w:p>
        </w:tc>
      </w:tr>
      <w:tr w:rsidR="00F54B8D" w14:paraId="6929AB6E" w14:textId="77777777" w:rsidTr="00DB505D">
        <w:trPr>
          <w:trHeight w:hRule="exact" w:val="1106"/>
        </w:trPr>
        <w:tc>
          <w:tcPr>
            <w:tcW w:w="1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CAA141" w14:textId="77777777" w:rsidR="00F54B8D" w:rsidRDefault="00000000">
            <w:pPr>
              <w:spacing w:before="26"/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Ba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seline</w:t>
            </w:r>
          </w:p>
          <w:p w14:paraId="08990AA4" w14:textId="77777777" w:rsidR="00F54B8D" w:rsidRDefault="00000000">
            <w:pPr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equiv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ence</w:t>
            </w:r>
          </w:p>
        </w:tc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39E8C0" w14:textId="77777777" w:rsidR="00F54B8D" w:rsidRDefault="00000000">
            <w:pPr>
              <w:spacing w:before="26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15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A31047" w14:textId="77777777" w:rsidR="00F54B8D" w:rsidRDefault="00000000">
            <w:pPr>
              <w:spacing w:before="40" w:line="226" w:lineRule="auto"/>
              <w:ind w:left="456" w:right="210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a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rou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quivalenc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aselin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thod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tro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aseline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fferences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B43774" w14:textId="347DD42F" w:rsidR="00DB505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C037CF" w14:textId="77777777" w:rsidR="00F54B8D" w:rsidRDefault="00F54B8D" w:rsidP="00DB505D">
            <w:pPr>
              <w:jc w:val="center"/>
            </w:pPr>
          </w:p>
        </w:tc>
      </w:tr>
    </w:tbl>
    <w:p w14:paraId="7EA293BE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3E0AE433" w14:textId="77777777" w:rsidR="00F54B8D" w:rsidRDefault="00000000">
      <w:pPr>
        <w:spacing w:line="200" w:lineRule="exact"/>
      </w:pPr>
      <w:r>
        <w:lastRenderedPageBreak/>
        <w:pict w14:anchorId="48740941">
          <v:shape id="_x0000_s2061" type="#_x0000_t75" style="position:absolute;margin-left:152.4pt;margin-top:62.4pt;width:12.6pt;height:16.8pt;z-index:-251640320;mso-position-horizontal-relative:page;mso-position-vertical-relative:page">
            <v:imagedata r:id="rId8" o:title=""/>
            <w10:wrap anchorx="page" anchory="page"/>
          </v:shape>
        </w:pict>
      </w:r>
      <w:r>
        <w:pict w14:anchorId="2693D45D">
          <v:shape id="_x0000_s2060" type="#_x0000_t75" style="position:absolute;margin-left:152.4pt;margin-top:104.4pt;width:12.6pt;height:15.6pt;z-index:-251639296;mso-position-horizontal-relative:page;mso-position-vertical-relative:page">
            <v:imagedata r:id="rId10" o:title=""/>
            <w10:wrap anchorx="page" anchory="page"/>
          </v:shape>
        </w:pict>
      </w:r>
      <w:r>
        <w:pict w14:anchorId="1046ADC8">
          <v:shape id="_x0000_s2059" type="#_x0000_t75" style="position:absolute;margin-left:152.4pt;margin-top:132.6pt;width:12.6pt;height:15.6pt;z-index:-251638272;mso-position-horizontal-relative:page;mso-position-vertical-relative:page">
            <v:imagedata r:id="rId12" o:title=""/>
            <w10:wrap anchorx="page" anchory="page"/>
          </v:shape>
        </w:pict>
      </w:r>
      <w:r>
        <w:pict w14:anchorId="02859BC4">
          <v:shape id="_x0000_s2058" type="#_x0000_t75" style="position:absolute;margin-left:152.4pt;margin-top:173.4pt;width:12.6pt;height:15.6pt;z-index:-251637248;mso-position-horizontal-relative:page;mso-position-vertical-relative:page">
            <v:imagedata r:id="rId9" o:title=""/>
            <w10:wrap anchorx="page" anchory="page"/>
          </v:shape>
        </w:pict>
      </w:r>
      <w:r>
        <w:pict w14:anchorId="5AB553F7">
          <v:shape id="_x0000_s2057" type="#_x0000_t75" style="position:absolute;margin-left:152.4pt;margin-top:192.6pt;width:12.6pt;height:15.6pt;z-index:-251636224;mso-position-horizontal-relative:page;mso-position-vertical-relative:page">
            <v:imagedata r:id="rId9" o:title=""/>
            <w10:wrap anchorx="page" anchory="page"/>
          </v:shape>
        </w:pict>
      </w:r>
      <w:r>
        <w:pict w14:anchorId="7963198C">
          <v:shape id="_x0000_s2056" type="#_x0000_t75" style="position:absolute;margin-left:152.4pt;margin-top:221.4pt;width:12.6pt;height:15pt;z-index:-251635200;mso-position-horizontal-relative:page;mso-position-vertical-relative:page">
            <v:imagedata r:id="rId17" o:title=""/>
            <w10:wrap anchorx="page" anchory="page"/>
          </v:shape>
        </w:pict>
      </w:r>
      <w:r>
        <w:pict w14:anchorId="69D81980">
          <v:shape id="_x0000_s2055" type="#_x0000_t75" style="position:absolute;margin-left:152.4pt;margin-top:248.4pt;width:12.6pt;height:16.8pt;z-index:-251634176;mso-position-horizontal-relative:page;mso-position-vertical-relative:page">
            <v:imagedata r:id="rId8" o:title=""/>
            <w10:wrap anchorx="page" anchory="page"/>
          </v:shape>
        </w:pict>
      </w:r>
      <w:r>
        <w:pict w14:anchorId="22573744">
          <v:shape id="_x0000_s2054" type="#_x0000_t75" style="position:absolute;margin-left:152.4pt;margin-top:313.8pt;width:12.6pt;height:15.6pt;z-index:-251633152;mso-position-horizontal-relative:page;mso-position-vertical-relative:page">
            <v:imagedata r:id="rId10" o:title=""/>
            <w10:wrap anchorx="page" anchory="page"/>
          </v:shape>
        </w:pict>
      </w:r>
      <w:r>
        <w:pict w14:anchorId="06EFF789">
          <v:shape id="_x0000_s2053" type="#_x0000_t75" style="position:absolute;margin-left:152.4pt;margin-top:354.6pt;width:12.6pt;height:15.6pt;z-index:-251632128;mso-position-horizontal-relative:page;mso-position-vertical-relative:page">
            <v:imagedata r:id="rId9" o:title=""/>
            <w10:wrap anchorx="page" anchory="page"/>
          </v:shape>
        </w:pict>
      </w:r>
      <w:r>
        <w:pict w14:anchorId="3EF7EF5A">
          <v:shape id="_x0000_s2052" type="#_x0000_t75" style="position:absolute;margin-left:152.4pt;margin-top:396.6pt;width:12.6pt;height:15.6pt;z-index:-251631104;mso-position-horizontal-relative:page;mso-position-vertical-relative:page">
            <v:imagedata r:id="rId12" o:title=""/>
            <w10:wrap anchorx="page" anchory="page"/>
          </v:shape>
        </w:pict>
      </w:r>
      <w:r>
        <w:pict w14:anchorId="48A62C75">
          <v:shape id="_x0000_s2051" type="#_x0000_t75" style="position:absolute;margin-left:152.4pt;margin-top:424.8pt;width:12.6pt;height:29.4pt;z-index:-251630080;mso-position-horizontal-relative:page;mso-position-vertical-relative:page">
            <v:imagedata r:id="rId11" o:title=""/>
            <w10:wrap anchorx="page" anchory="page"/>
          </v:shape>
        </w:pict>
      </w:r>
      <w:r>
        <w:pict w14:anchorId="2A045966">
          <v:shape id="_x0000_s2050" type="#_x0000_t75" style="position:absolute;margin-left:152.4pt;margin-top:493.8pt;width:12.6pt;height:15.6pt;z-index:-251629056;mso-position-horizontal-relative:page;mso-position-vertical-relative:page">
            <v:imagedata r:id="rId12" o:title=""/>
            <w10:wrap anchorx="page" anchory="page"/>
          </v:shape>
        </w:pict>
      </w:r>
    </w:p>
    <w:p w14:paraId="42E13BE3" w14:textId="77777777" w:rsidR="00F54B8D" w:rsidRDefault="00F54B8D">
      <w:pPr>
        <w:sectPr w:rsidR="00F54B8D">
          <w:pgSz w:w="12240" w:h="15840"/>
          <w:pgMar w:top="0" w:right="0" w:bottom="0" w:left="0" w:header="0" w:footer="0" w:gutter="0"/>
          <w:cols w:space="720"/>
        </w:sectPr>
      </w:pPr>
    </w:p>
    <w:p w14:paraId="55C3589E" w14:textId="77777777" w:rsidR="00F54B8D" w:rsidRDefault="00F54B8D">
      <w:pPr>
        <w:spacing w:line="200" w:lineRule="exact"/>
      </w:pPr>
    </w:p>
    <w:p w14:paraId="422B877B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1AF94A9C" w14:textId="77777777" w:rsidR="00F54B8D" w:rsidRDefault="00F54B8D">
      <w:pPr>
        <w:spacing w:line="200" w:lineRule="exact"/>
      </w:pPr>
    </w:p>
    <w:p w14:paraId="68AFFCBD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427FD619" w14:textId="77777777" w:rsidR="00F54B8D" w:rsidRDefault="00F54B8D">
      <w:pPr>
        <w:spacing w:line="320" w:lineRule="exact"/>
      </w:pPr>
    </w:p>
    <w:p w14:paraId="3D454517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25784C30" w14:textId="77777777" w:rsidR="00F54B8D" w:rsidRDefault="00000000">
      <w:pPr>
        <w:ind w:left="720"/>
      </w:pPr>
      <w:r>
        <w:rPr>
          <w:rFonts w:ascii="Cambria" w:eastAsia="Cambria" w:hAnsi="Cambria" w:cs="Cambria"/>
          <w:b/>
          <w:color w:val="000000"/>
          <w:sz w:val="26"/>
          <w:szCs w:val="26"/>
        </w:rPr>
        <w:t>TREND</w:t>
      </w:r>
      <w:r>
        <w:rPr>
          <w:rFonts w:ascii="Cambria" w:eastAsia="Cambria" w:hAnsi="Cambria" w:cs="Cambria"/>
          <w:b/>
          <w:sz w:val="26"/>
          <w:szCs w:val="26"/>
        </w:rPr>
        <w:t xml:space="preserve"> </w:t>
      </w:r>
      <w:r>
        <w:rPr>
          <w:rFonts w:ascii="Cambria" w:eastAsia="Cambria" w:hAnsi="Cambria" w:cs="Cambria"/>
          <w:b/>
          <w:color w:val="000000"/>
          <w:sz w:val="26"/>
          <w:szCs w:val="26"/>
        </w:rPr>
        <w:t>Statement</w:t>
      </w:r>
      <w:r>
        <w:rPr>
          <w:rFonts w:ascii="Cambria" w:eastAsia="Cambria" w:hAnsi="Cambria" w:cs="Cambria"/>
          <w:b/>
          <w:spacing w:val="-5"/>
          <w:sz w:val="26"/>
          <w:szCs w:val="26"/>
        </w:rPr>
        <w:t xml:space="preserve"> </w:t>
      </w:r>
      <w:r>
        <w:rPr>
          <w:rFonts w:ascii="Cambria" w:eastAsia="Cambria" w:hAnsi="Cambria" w:cs="Cambria"/>
          <w:b/>
          <w:color w:val="000000"/>
          <w:sz w:val="26"/>
          <w:szCs w:val="26"/>
        </w:rPr>
        <w:t>Checklist</w:t>
      </w:r>
    </w:p>
    <w:p w14:paraId="130F9632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5801BDF3" w14:textId="77777777" w:rsidR="00F54B8D" w:rsidRDefault="00F54B8D">
      <w:pPr>
        <w:spacing w:line="49" w:lineRule="exact"/>
      </w:pPr>
    </w:p>
    <w:tbl>
      <w:tblPr>
        <w:tblW w:w="0" w:type="auto"/>
        <w:tblInd w:w="6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4"/>
        <w:gridCol w:w="720"/>
        <w:gridCol w:w="7290"/>
        <w:gridCol w:w="631"/>
        <w:gridCol w:w="735"/>
      </w:tblGrid>
      <w:tr w:rsidR="00F54B8D" w14:paraId="2DF9362C" w14:textId="77777777" w:rsidTr="00DB505D">
        <w:trPr>
          <w:trHeight w:hRule="exact" w:val="828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E0FF8C" w14:textId="77777777" w:rsidR="00F54B8D" w:rsidRDefault="00000000">
            <w:pPr>
              <w:spacing w:before="26"/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Numb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ers</w:t>
            </w:r>
          </w:p>
          <w:p w14:paraId="33B889C2" w14:textId="77777777" w:rsidR="00F54B8D" w:rsidRDefault="00000000">
            <w:pPr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an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89A088" w14:textId="77777777" w:rsidR="00F54B8D" w:rsidRDefault="00000000">
            <w:pPr>
              <w:spacing w:before="26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16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3FE05F11" w14:textId="77777777" w:rsidR="00F54B8D" w:rsidRDefault="00000000">
            <w:pPr>
              <w:spacing w:before="49" w:line="226" w:lineRule="auto"/>
              <w:ind w:left="456" w:right="230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umbe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denominator)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lud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i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-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rticularl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e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nominator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ang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ffere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utcomes;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ateme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ul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bsolu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umber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en</w:t>
            </w:r>
            <w:r>
              <w:rPr>
                <w:rFonts w:ascii="Calibri" w:eastAsia="Calibri" w:hAnsi="Calibri" w:cs="Calibri"/>
                <w:spacing w:val="-1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asible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DABEAF7" w14:textId="2D0A890A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761CCC3" w14:textId="633480D3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-10</w:t>
            </w:r>
          </w:p>
        </w:tc>
      </w:tr>
      <w:tr w:rsidR="00F54B8D" w14:paraId="0BEDFFBC" w14:textId="77777777" w:rsidTr="00DB505D">
        <w:trPr>
          <w:trHeight w:hRule="exact" w:val="559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A00DF3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44068F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BC6946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ca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ethe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i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rateg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“inten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reat”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,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f</w:t>
            </w:r>
          </w:p>
          <w:p w14:paraId="7E1F8DA6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scrip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n-complier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reat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es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8A16BD" w14:textId="08380D9E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9706D6" w14:textId="3069A7A1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7-10</w:t>
            </w:r>
          </w:p>
        </w:tc>
      </w:tr>
      <w:tr w:rsidR="00F54B8D" w14:paraId="724EA282" w14:textId="77777777" w:rsidTr="00DB505D">
        <w:trPr>
          <w:trHeight w:hRule="exact" w:val="828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78876B" w14:textId="77777777" w:rsidR="00F54B8D" w:rsidRDefault="00000000">
            <w:pPr>
              <w:spacing w:before="27" w:line="226" w:lineRule="auto"/>
              <w:ind w:left="103" w:right="177"/>
            </w:pPr>
            <w:r>
              <w:rPr>
                <w:rFonts w:ascii="Calibri" w:eastAsia="Calibri" w:hAnsi="Calibri" w:cs="Calibri"/>
                <w:color w:val="000000"/>
                <w:spacing w:val="2"/>
                <w:sz w:val="22"/>
                <w:szCs w:val="22"/>
              </w:rPr>
              <w:t>Outcomes</w:t>
            </w:r>
            <w:r>
              <w:rPr>
                <w:rFonts w:ascii="Calibri" w:eastAsia="Calibri" w:hAnsi="Calibri" w:cs="Calibri"/>
                <w:spacing w:val="-2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5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stimation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EFEF95" w14:textId="77777777" w:rsidR="00F54B8D" w:rsidRDefault="00000000">
            <w:pPr>
              <w:spacing w:before="24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17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35C70D8F" w14:textId="77777777" w:rsidR="00F54B8D" w:rsidRDefault="00000000">
            <w:pPr>
              <w:spacing w:before="47" w:line="226" w:lineRule="auto"/>
              <w:ind w:left="456" w:right="112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imar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condar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utcome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mmar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ul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stima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stimat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ffec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z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fidenc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ca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05FE60A" w14:textId="696F16BA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A08E539" w14:textId="6BCAFCF7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9,10</w:t>
            </w:r>
          </w:p>
        </w:tc>
      </w:tr>
      <w:tr w:rsidR="00F54B8D" w14:paraId="00F0E8CB" w14:textId="77777777" w:rsidTr="00DB505D">
        <w:trPr>
          <w:trHeight w:hRule="exact" w:val="386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BD3728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F9E2F4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03849A4A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lus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ul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egative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indings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11FAEE0" w14:textId="65C7BD7A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7847E60" w14:textId="6A6879BB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10</w:t>
            </w:r>
          </w:p>
        </w:tc>
      </w:tr>
      <w:tr w:rsidR="00F54B8D" w14:paraId="00068751" w14:textId="77777777" w:rsidTr="00DB505D">
        <w:trPr>
          <w:trHeight w:hRule="exact" w:val="559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1F64E6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6EAB64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B1E686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lus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ul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r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est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e-specifi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aus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thways</w:t>
            </w:r>
            <w:r>
              <w:rPr>
                <w:rFonts w:ascii="Calibri" w:eastAsia="Calibri" w:hAnsi="Calibri" w:cs="Calibri"/>
                <w:spacing w:val="-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rough</w:t>
            </w:r>
          </w:p>
          <w:p w14:paraId="43E54D94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i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nd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perate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y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EDDED03" w14:textId="3ABCDE57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2DA694D" w14:textId="60AC0359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9,10</w:t>
            </w:r>
          </w:p>
        </w:tc>
      </w:tr>
      <w:tr w:rsidR="00F54B8D" w14:paraId="57C94723" w14:textId="77777777" w:rsidTr="00DB505D">
        <w:trPr>
          <w:trHeight w:hRule="exact" w:val="559"/>
        </w:trPr>
        <w:tc>
          <w:tcPr>
            <w:tcW w:w="1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81E7D3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An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cillary</w:t>
            </w:r>
          </w:p>
          <w:p w14:paraId="33A74260" w14:textId="77777777" w:rsidR="00F54B8D" w:rsidRDefault="00000000">
            <w:pPr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an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alyses</w:t>
            </w:r>
          </w:p>
        </w:tc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AA3144" w14:textId="77777777" w:rsidR="00F54B8D" w:rsidRDefault="00000000">
            <w:pPr>
              <w:spacing w:before="24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18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30BD8B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mmar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the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e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erformed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lud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bgro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tricted</w:t>
            </w:r>
          </w:p>
          <w:p w14:paraId="56E44E0B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e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cat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i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r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e-specifi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xploratory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92DFF4" w14:textId="7AAA9475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A652F5" w14:textId="0B2114FE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10</w:t>
            </w:r>
          </w:p>
        </w:tc>
      </w:tr>
      <w:tr w:rsidR="00F54B8D" w14:paraId="3832FEB8" w14:textId="77777777" w:rsidTr="00DB505D">
        <w:trPr>
          <w:trHeight w:hRule="exact" w:val="826"/>
        </w:trPr>
        <w:tc>
          <w:tcPr>
            <w:tcW w:w="1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BAE427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Advers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CF8F3A" w14:textId="77777777" w:rsidR="00F54B8D" w:rsidRDefault="00000000">
            <w:pPr>
              <w:spacing w:before="24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19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B65C7D" w14:textId="77777777" w:rsidR="00F54B8D" w:rsidRDefault="00000000">
            <w:pPr>
              <w:spacing w:before="47" w:line="226" w:lineRule="auto"/>
              <w:ind w:left="456" w:right="292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mmar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l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mporta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dvers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ven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ntend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ffec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ditio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including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mmar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asure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ffec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z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stimates,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fidenc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intervals)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071F00" w14:textId="7D0E3912" w:rsidR="00F54B8D" w:rsidRDefault="00DB505D" w:rsidP="00DB505D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3CF295" w14:textId="0BBCDEFB" w:rsidR="00F54B8D" w:rsidRDefault="00DB505D" w:rsidP="00DB505D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8,9</w:t>
            </w:r>
          </w:p>
        </w:tc>
      </w:tr>
      <w:tr w:rsidR="00F54B8D" w14:paraId="63D8DF1C" w14:textId="77777777">
        <w:trPr>
          <w:trHeight w:hRule="exact" w:val="468"/>
        </w:trPr>
        <w:tc>
          <w:tcPr>
            <w:tcW w:w="11020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EFECB"/>
          </w:tcPr>
          <w:p w14:paraId="1762A25A" w14:textId="77777777" w:rsidR="00F54B8D" w:rsidRDefault="00F54B8D">
            <w:pPr>
              <w:spacing w:line="195" w:lineRule="exact"/>
            </w:pPr>
          </w:p>
          <w:p w14:paraId="3DFB1171" w14:textId="77777777" w:rsidR="00F54B8D" w:rsidRDefault="00000000">
            <w:pPr>
              <w:ind w:left="103"/>
            </w:pPr>
            <w:r>
              <w:rPr>
                <w:rFonts w:ascii="Cambria" w:eastAsia="Cambria" w:hAnsi="Cambria" w:cs="Cambria"/>
                <w:b/>
                <w:color w:val="000000"/>
                <w:spacing w:val="-2"/>
                <w:sz w:val="22"/>
                <w:szCs w:val="22"/>
              </w:rPr>
              <w:t>DISCU</w:t>
            </w:r>
            <w:r>
              <w:rPr>
                <w:rFonts w:ascii="Cambria" w:eastAsia="Cambria" w:hAnsi="Cambria" w:cs="Cambria"/>
                <w:b/>
                <w:color w:val="000000"/>
                <w:sz w:val="22"/>
                <w:szCs w:val="22"/>
              </w:rPr>
              <w:t>SSION</w:t>
            </w:r>
          </w:p>
        </w:tc>
      </w:tr>
      <w:tr w:rsidR="00F54B8D" w14:paraId="7A9C1C8E" w14:textId="77777777" w:rsidTr="003633CB">
        <w:trPr>
          <w:trHeight w:hRule="exact" w:val="828"/>
        </w:trPr>
        <w:tc>
          <w:tcPr>
            <w:tcW w:w="16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F424D1" w14:textId="77777777" w:rsidR="00F54B8D" w:rsidRDefault="00000000">
            <w:pPr>
              <w:spacing w:before="26"/>
              <w:ind w:left="103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Interpret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ion</w:t>
            </w:r>
          </w:p>
        </w:tc>
        <w:tc>
          <w:tcPr>
            <w:tcW w:w="7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353220" w14:textId="77777777" w:rsidR="00F54B8D" w:rsidRDefault="00000000">
            <w:pPr>
              <w:spacing w:before="26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20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39D0EB6A" w14:textId="77777777" w:rsidR="00F54B8D" w:rsidRDefault="00000000">
            <w:pPr>
              <w:spacing w:before="48" w:line="226" w:lineRule="auto"/>
              <w:ind w:left="456" w:right="117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preta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ult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ak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ccou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ypothese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urc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otenti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ia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mprecisio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asure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ultiplicativ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alyse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the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imitation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eaknesse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EE409AB" w14:textId="67DF1BBE" w:rsidR="00F54B8D" w:rsidRDefault="003633CB" w:rsidP="003633CB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D539587" w14:textId="377EF993" w:rsidR="003633CB" w:rsidRDefault="003633CB" w:rsidP="003633CB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11,12</w:t>
            </w:r>
          </w:p>
        </w:tc>
      </w:tr>
      <w:tr w:rsidR="00F54B8D" w14:paraId="026FEAC4" w14:textId="77777777" w:rsidTr="003633CB">
        <w:trPr>
          <w:trHeight w:hRule="exact" w:val="828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005C7C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E8E646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6BD6F47A" w14:textId="77777777" w:rsidR="00F54B8D" w:rsidRDefault="00000000">
            <w:pPr>
              <w:spacing w:before="47" w:line="226" w:lineRule="auto"/>
              <w:ind w:left="456" w:right="572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scuss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ul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aking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ccou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chanis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nde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ork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caus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thways)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-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lternativ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chanism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-1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xplanations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06DDFA3" w14:textId="75382DC6" w:rsidR="00F54B8D" w:rsidRDefault="003633CB" w:rsidP="003633CB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22938AD" w14:textId="17384916" w:rsidR="003633CB" w:rsidRDefault="003633CB" w:rsidP="003633CB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11,12</w:t>
            </w:r>
          </w:p>
        </w:tc>
      </w:tr>
      <w:tr w:rsidR="00F54B8D" w14:paraId="0ADEB7A4" w14:textId="77777777" w:rsidTr="003633CB">
        <w:trPr>
          <w:trHeight w:hRule="exact" w:val="559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8E113D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3805D4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</w:tcPr>
          <w:p w14:paraId="1B4482D5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scuss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cces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arrier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mplement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,</w:t>
            </w:r>
          </w:p>
          <w:p w14:paraId="2E5BED76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idelit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mplementation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7B197AB" w14:textId="0740F866" w:rsidR="00F54B8D" w:rsidRDefault="003633CB" w:rsidP="003633CB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3143FC2" w14:textId="4A2B0E7A" w:rsidR="00F54B8D" w:rsidRDefault="003633CB" w:rsidP="003633CB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11,12</w:t>
            </w:r>
          </w:p>
        </w:tc>
      </w:tr>
      <w:tr w:rsidR="00F54B8D" w14:paraId="1936B290" w14:textId="77777777" w:rsidTr="003633CB">
        <w:trPr>
          <w:trHeight w:hRule="exact" w:val="290"/>
        </w:trPr>
        <w:tc>
          <w:tcPr>
            <w:tcW w:w="164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37D0F8" w14:textId="77777777" w:rsidR="00F54B8D" w:rsidRDefault="00F54B8D"/>
        </w:tc>
        <w:tc>
          <w:tcPr>
            <w:tcW w:w="72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586B07" w14:textId="77777777" w:rsidR="00F54B8D" w:rsidRDefault="00F54B8D"/>
        </w:tc>
        <w:tc>
          <w:tcPr>
            <w:tcW w:w="729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0E901C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scuss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earch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ogrammatic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olicy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mplications</w:t>
            </w:r>
          </w:p>
        </w:tc>
        <w:tc>
          <w:tcPr>
            <w:tcW w:w="631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BB4E3A" w14:textId="62861115" w:rsidR="00F54B8D" w:rsidRDefault="003633CB" w:rsidP="003633CB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9B4D406" w14:textId="3D65DE56" w:rsidR="00F54B8D" w:rsidRDefault="003633CB" w:rsidP="003633CB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11,12</w:t>
            </w:r>
          </w:p>
        </w:tc>
      </w:tr>
      <w:tr w:rsidR="00F54B8D" w14:paraId="6E2658BE" w14:textId="77777777" w:rsidTr="003633CB">
        <w:trPr>
          <w:trHeight w:hRule="exact" w:val="1094"/>
        </w:trPr>
        <w:tc>
          <w:tcPr>
            <w:tcW w:w="1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6D039F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Generaliz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ility</w:t>
            </w:r>
          </w:p>
        </w:tc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30C547" w14:textId="77777777" w:rsidR="00F54B8D" w:rsidRDefault="00000000">
            <w:pPr>
              <w:spacing w:before="24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21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0CF873" w14:textId="77777777" w:rsidR="00F54B8D" w:rsidRDefault="00000000">
            <w:pPr>
              <w:spacing w:before="36" w:line="234" w:lineRule="auto"/>
              <w:ind w:left="456" w:right="208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eneralizabilit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extern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alidity)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ri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inding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aking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ccoun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opulation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aracteristic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vention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ength</w:t>
            </w:r>
            <w:r>
              <w:rPr>
                <w:rFonts w:ascii="Calibri" w:eastAsia="Calibri" w:hAnsi="Calibri" w:cs="Calibri"/>
                <w:spacing w:val="-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ollow-up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centive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mplianc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ates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pecifi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tes/setting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volved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udy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the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textual</w:t>
            </w:r>
            <w:r>
              <w:rPr>
                <w:rFonts w:ascii="Calibri" w:eastAsia="Calibri" w:hAnsi="Calibri" w:cs="Calibri"/>
                <w:spacing w:val="-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ssues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A454CE" w14:textId="4C4A3D07" w:rsidR="00F54B8D" w:rsidRDefault="003633CB" w:rsidP="003633CB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563470" w14:textId="5F8E7960" w:rsidR="00F54B8D" w:rsidRDefault="003633CB" w:rsidP="003633CB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11,12</w:t>
            </w:r>
          </w:p>
        </w:tc>
      </w:tr>
      <w:tr w:rsidR="00F54B8D" w14:paraId="2C5EE149" w14:textId="77777777" w:rsidTr="003633CB">
        <w:trPr>
          <w:trHeight w:hRule="exact" w:val="568"/>
        </w:trPr>
        <w:tc>
          <w:tcPr>
            <w:tcW w:w="1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2769BB" w14:textId="77777777" w:rsidR="00F54B8D" w:rsidRDefault="00000000">
            <w:pPr>
              <w:spacing w:before="24"/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verall</w:t>
            </w:r>
          </w:p>
          <w:p w14:paraId="13101CC1" w14:textId="77777777" w:rsidR="00F54B8D" w:rsidRDefault="00000000">
            <w:pPr>
              <w:ind w:left="103"/>
            </w:pPr>
            <w:r>
              <w:rPr>
                <w:rFonts w:ascii="Calibri" w:eastAsia="Calibri" w:hAnsi="Calibri" w:cs="Calibri"/>
                <w:color w:val="000000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color w:val="000000"/>
                <w:spacing w:val="-1"/>
                <w:sz w:val="22"/>
                <w:szCs w:val="22"/>
              </w:rPr>
              <w:t>vidence</w:t>
            </w:r>
          </w:p>
        </w:tc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2BC837" w14:textId="77777777" w:rsidR="00F54B8D" w:rsidRDefault="00000000">
            <w:pPr>
              <w:spacing w:before="24"/>
              <w:ind w:left="235"/>
            </w:pPr>
            <w:r>
              <w:rPr>
                <w:rFonts w:ascii="Calibri" w:eastAsia="Calibri" w:hAnsi="Calibri" w:cs="Calibri"/>
                <w:color w:val="000000"/>
                <w:spacing w:val="-5"/>
                <w:sz w:val="22"/>
                <w:szCs w:val="22"/>
              </w:rPr>
              <w:t>22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ACD758" w14:textId="77777777" w:rsidR="00F54B8D" w:rsidRDefault="00000000">
            <w:pPr>
              <w:spacing w:before="36"/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ener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rpretati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ul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tex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urrent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vidence</w:t>
            </w:r>
          </w:p>
          <w:p w14:paraId="0FCE446E" w14:textId="77777777" w:rsidR="00F54B8D" w:rsidRDefault="00000000">
            <w:pPr>
              <w:ind w:left="456"/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urrent</w:t>
            </w:r>
            <w:r>
              <w:rPr>
                <w:rFonts w:ascii="Calibri" w:eastAsia="Calibri" w:hAnsi="Calibri" w:cs="Calibri"/>
                <w:spacing w:val="-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ory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23F44B" w14:textId="57140CAF" w:rsidR="00F54B8D" w:rsidRDefault="003633CB" w:rsidP="003633CB">
            <w:pPr>
              <w:jc w:val="center"/>
            </w:pPr>
            <w:r>
              <w:rPr>
                <w:rFonts w:hint="eastAsia"/>
                <w:lang w:eastAsia="ja-JP"/>
              </w:rPr>
              <w:t>✔</w:t>
            </w:r>
          </w:p>
        </w:tc>
        <w:tc>
          <w:tcPr>
            <w:tcW w:w="7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5FD443" w14:textId="4159B1F4" w:rsidR="00F54B8D" w:rsidRDefault="003633CB" w:rsidP="003633CB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11,12</w:t>
            </w:r>
          </w:p>
        </w:tc>
      </w:tr>
    </w:tbl>
    <w:p w14:paraId="4EF58A48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3CC6C10D" w14:textId="77777777" w:rsidR="00F54B8D" w:rsidRDefault="00F54B8D">
      <w:pPr>
        <w:spacing w:line="200" w:lineRule="exact"/>
      </w:pPr>
    </w:p>
    <w:p w14:paraId="2FE8E1D8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142CF84F" w14:textId="77777777" w:rsidR="00F54B8D" w:rsidRDefault="00F54B8D">
      <w:pPr>
        <w:spacing w:line="312" w:lineRule="exact"/>
      </w:pPr>
    </w:p>
    <w:p w14:paraId="1C3EA433" w14:textId="77777777" w:rsidR="00F54B8D" w:rsidRDefault="00F54B8D">
      <w:pPr>
        <w:sectPr w:rsidR="00F54B8D">
          <w:type w:val="continuous"/>
          <w:pgSz w:w="12240" w:h="15840"/>
          <w:pgMar w:top="0" w:right="0" w:bottom="0" w:left="0" w:header="0" w:footer="0" w:gutter="0"/>
          <w:cols w:space="720"/>
        </w:sectPr>
      </w:pPr>
    </w:p>
    <w:p w14:paraId="2A2E0688" w14:textId="77777777" w:rsidR="00F54B8D" w:rsidRDefault="00000000">
      <w:pPr>
        <w:spacing w:line="277" w:lineRule="auto"/>
        <w:ind w:left="720" w:right="949"/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From:</w:t>
      </w:r>
      <w:r>
        <w:rPr>
          <w:rFonts w:ascii="Calibri" w:eastAsia="Calibri" w:hAnsi="Calibri" w:cs="Calibri"/>
          <w:i/>
          <w:spacing w:val="2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Des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Jarlai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D.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C.,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Lyles,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C.,</w:t>
      </w:r>
      <w:r>
        <w:rPr>
          <w:rFonts w:ascii="Calibri" w:eastAsia="Calibri" w:hAnsi="Calibri" w:cs="Calibri"/>
          <w:spacing w:val="2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repaz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N.,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&amp;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the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Trend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Group</w:t>
      </w:r>
      <w:r>
        <w:rPr>
          <w:rFonts w:ascii="Calibri" w:eastAsia="Calibri" w:hAnsi="Calibri" w:cs="Calibri"/>
          <w:spacing w:val="2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(2004).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Improving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the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reporting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quality</w:t>
      </w:r>
      <w:r>
        <w:rPr>
          <w:rFonts w:ascii="Calibri" w:eastAsia="Calibri" w:hAnsi="Calibri" w:cs="Calibri"/>
          <w:spacing w:val="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of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nonrandomized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evaluations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of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behavioral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and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public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health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interventions: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The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TREND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statement.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i/>
          <w:color w:val="000000"/>
          <w:sz w:val="22"/>
          <w:szCs w:val="22"/>
        </w:rPr>
        <w:t>American</w:t>
      </w:r>
      <w:r>
        <w:rPr>
          <w:rFonts w:ascii="Calibri" w:eastAsia="Calibri" w:hAnsi="Calibri" w:cs="Calibri"/>
          <w:i/>
          <w:sz w:val="22"/>
          <w:szCs w:val="22"/>
        </w:rPr>
        <w:t xml:space="preserve"> </w:t>
      </w:r>
      <w:r>
        <w:rPr>
          <w:rFonts w:ascii="Calibri" w:eastAsia="Calibri" w:hAnsi="Calibri" w:cs="Calibri"/>
          <w:i/>
          <w:color w:val="000000"/>
          <w:sz w:val="22"/>
          <w:szCs w:val="22"/>
        </w:rPr>
        <w:t>Journal</w:t>
      </w:r>
      <w:r>
        <w:rPr>
          <w:rFonts w:ascii="Calibri" w:eastAsia="Calibri" w:hAnsi="Calibri" w:cs="Calibri"/>
          <w:i/>
          <w:spacing w:val="-6"/>
          <w:sz w:val="22"/>
          <w:szCs w:val="22"/>
        </w:rPr>
        <w:t xml:space="preserve"> </w:t>
      </w:r>
      <w:r>
        <w:rPr>
          <w:rFonts w:ascii="Calibri" w:eastAsia="Calibri" w:hAnsi="Calibri" w:cs="Calibri"/>
          <w:i/>
          <w:color w:val="000000"/>
          <w:sz w:val="22"/>
          <w:szCs w:val="22"/>
        </w:rPr>
        <w:t>of</w:t>
      </w:r>
      <w:r>
        <w:rPr>
          <w:rFonts w:ascii="Calibri" w:eastAsia="Calibri" w:hAnsi="Calibri" w:cs="Calibri"/>
          <w:i/>
          <w:sz w:val="22"/>
          <w:szCs w:val="22"/>
        </w:rPr>
        <w:t xml:space="preserve"> </w:t>
      </w:r>
      <w:r>
        <w:rPr>
          <w:rFonts w:ascii="Calibri" w:eastAsia="Calibri" w:hAnsi="Calibri" w:cs="Calibri"/>
          <w:i/>
          <w:color w:val="000000"/>
          <w:sz w:val="22"/>
          <w:szCs w:val="22"/>
        </w:rPr>
        <w:t>Public</w:t>
      </w:r>
      <w:r>
        <w:rPr>
          <w:rFonts w:ascii="Calibri" w:eastAsia="Calibri" w:hAnsi="Calibri" w:cs="Calibri"/>
          <w:i/>
          <w:spacing w:val="6"/>
          <w:sz w:val="22"/>
          <w:szCs w:val="22"/>
        </w:rPr>
        <w:t xml:space="preserve"> </w:t>
      </w:r>
      <w:r>
        <w:rPr>
          <w:rFonts w:ascii="Calibri" w:eastAsia="Calibri" w:hAnsi="Calibri" w:cs="Calibri"/>
          <w:i/>
          <w:color w:val="000000"/>
          <w:sz w:val="22"/>
          <w:szCs w:val="22"/>
        </w:rPr>
        <w:t>Health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>
        <w:rPr>
          <w:rFonts w:ascii="Calibri" w:eastAsia="Calibri" w:hAnsi="Calibri" w:cs="Calibri"/>
          <w:spacing w:val="6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94,</w:t>
      </w:r>
      <w:r>
        <w:rPr>
          <w:rFonts w:ascii="Calibri" w:eastAsia="Calibri" w:hAnsi="Calibri" w:cs="Calibri"/>
          <w:spacing w:val="6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361-366.</w:t>
      </w:r>
      <w:r>
        <w:rPr>
          <w:rFonts w:ascii="Calibri" w:eastAsia="Calibri" w:hAnsi="Calibri" w:cs="Calibri"/>
          <w:spacing w:val="6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For</w:t>
      </w:r>
      <w:r>
        <w:rPr>
          <w:rFonts w:ascii="Calibri" w:eastAsia="Calibri" w:hAnsi="Calibri" w:cs="Calibri"/>
          <w:spacing w:val="6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more</w:t>
      </w:r>
      <w:r>
        <w:rPr>
          <w:rFonts w:ascii="Calibri" w:eastAsia="Calibri" w:hAnsi="Calibri" w:cs="Calibri"/>
          <w:spacing w:val="6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information,</w:t>
      </w:r>
      <w:r>
        <w:rPr>
          <w:rFonts w:ascii="Calibri" w:eastAsia="Calibri" w:hAnsi="Calibri" w:cs="Calibri"/>
          <w:spacing w:val="6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visit:</w:t>
      </w:r>
      <w:r>
        <w:rPr>
          <w:rFonts w:ascii="Calibri" w:eastAsia="Calibri" w:hAnsi="Calibri" w:cs="Calibri"/>
          <w:spacing w:val="6"/>
          <w:sz w:val="22"/>
          <w:szCs w:val="22"/>
        </w:rPr>
        <w:t xml:space="preserve"> </w:t>
      </w:r>
      <w:hyperlink r:id="rId18" w:history="1">
        <w:r w:rsidR="00F54B8D">
          <w:rPr>
            <w:rFonts w:ascii="Calibri" w:eastAsia="Calibri" w:hAnsi="Calibri" w:cs="Calibri"/>
            <w:color w:val="0000FE"/>
            <w:sz w:val="22"/>
            <w:szCs w:val="22"/>
            <w:u w:val="single" w:color="0000FE"/>
          </w:rPr>
          <w:t>http://www.cdc.gov/trendstatement/</w:t>
        </w:r>
      </w:hyperlink>
    </w:p>
    <w:sectPr w:rsidR="00F54B8D">
      <w:type w:val="continuous"/>
      <w:pgSz w:w="12240" w:h="15840"/>
      <w:pgMar w:top="0" w:right="0" w:bottom="0" w:left="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AA2395" w14:textId="77777777" w:rsidR="004115BB" w:rsidRDefault="004115BB" w:rsidP="00426A3E">
      <w:r>
        <w:separator/>
      </w:r>
    </w:p>
  </w:endnote>
  <w:endnote w:type="continuationSeparator" w:id="0">
    <w:p w14:paraId="07B13AC4" w14:textId="77777777" w:rsidR="004115BB" w:rsidRDefault="004115BB" w:rsidP="00426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B6F6C" w14:textId="77777777" w:rsidR="004115BB" w:rsidRDefault="004115BB" w:rsidP="00426A3E">
      <w:r>
        <w:separator/>
      </w:r>
    </w:p>
  </w:footnote>
  <w:footnote w:type="continuationSeparator" w:id="0">
    <w:p w14:paraId="7535EA07" w14:textId="77777777" w:rsidR="004115BB" w:rsidRDefault="004115BB" w:rsidP="00426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13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4B8D"/>
    <w:rsid w:val="00060272"/>
    <w:rsid w:val="000E5829"/>
    <w:rsid w:val="003633CB"/>
    <w:rsid w:val="004115BB"/>
    <w:rsid w:val="00426A3E"/>
    <w:rsid w:val="00472DB3"/>
    <w:rsid w:val="004D4031"/>
    <w:rsid w:val="005F525A"/>
    <w:rsid w:val="007B41CB"/>
    <w:rsid w:val="00A26C7F"/>
    <w:rsid w:val="00DB505D"/>
    <w:rsid w:val="00F5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30">
      <v:textbox inset="5.85pt,.7pt,5.85pt,.7pt"/>
    </o:shapedefaults>
    <o:shapelayout v:ext="edit">
      <o:idmap v:ext="edit" data="2"/>
    </o:shapelayout>
  </w:shapeDefaults>
  <w:decimalSymbol w:val="."/>
  <w:listSeparator w:val=","/>
  <w14:docId w14:val="31633630"/>
  <w15:docId w15:val="{4F754001-4E69-4730-A803-6CDC61708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E9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A3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6A3E"/>
  </w:style>
  <w:style w:type="paragraph" w:styleId="a5">
    <w:name w:val="footer"/>
    <w:basedOn w:val="a"/>
    <w:link w:val="a6"/>
    <w:uiPriority w:val="99"/>
    <w:unhideWhenUsed/>
    <w:rsid w:val="00426A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6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hyperlink" Target="http://www.cdc.gov/trendstatement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1151</Words>
  <Characters>6565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彰子 津田</cp:lastModifiedBy>
  <cp:revision>3</cp:revision>
  <dcterms:created xsi:type="dcterms:W3CDTF">2011-11-21T14:59:00Z</dcterms:created>
  <dcterms:modified xsi:type="dcterms:W3CDTF">2025-10-26T17:46:00Z</dcterms:modified>
</cp:coreProperties>
</file>